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66FA6E" w14:textId="77777777" w:rsidR="00F665BB" w:rsidRPr="00382F9A" w:rsidRDefault="00F665BB" w:rsidP="00F665BB">
      <w:pPr>
        <w:spacing w:after="0" w:line="276" w:lineRule="auto"/>
        <w:jc w:val="both"/>
        <w:rPr>
          <w:b/>
          <w:bCs/>
          <w:sz w:val="22"/>
          <w:szCs w:val="22"/>
        </w:rPr>
      </w:pPr>
      <w:r w:rsidRPr="00382F9A">
        <w:rPr>
          <w:b/>
          <w:bCs/>
          <w:sz w:val="22"/>
          <w:szCs w:val="22"/>
        </w:rPr>
        <w:t>Supplementary Figure Legends</w:t>
      </w:r>
    </w:p>
    <w:p w14:paraId="42A2057C" w14:textId="77777777" w:rsidR="00F665BB" w:rsidRPr="00010F2C" w:rsidRDefault="00F665BB" w:rsidP="00F665BB">
      <w:pPr>
        <w:spacing w:after="0" w:line="276" w:lineRule="auto"/>
        <w:jc w:val="both"/>
        <w:rPr>
          <w:sz w:val="22"/>
          <w:szCs w:val="22"/>
        </w:rPr>
      </w:pPr>
    </w:p>
    <w:p w14:paraId="5CB93060" w14:textId="77777777" w:rsidR="00F665BB" w:rsidRDefault="00F665BB" w:rsidP="00F665BB">
      <w:pPr>
        <w:spacing w:after="0" w:line="276" w:lineRule="auto"/>
        <w:jc w:val="both"/>
        <w:rPr>
          <w:sz w:val="22"/>
          <w:szCs w:val="22"/>
        </w:rPr>
      </w:pPr>
      <w:r>
        <w:rPr>
          <w:b/>
          <w:bCs/>
          <w:sz w:val="22"/>
          <w:szCs w:val="22"/>
        </w:rPr>
        <w:t>f</w:t>
      </w:r>
      <w:r w:rsidRPr="00010F2C">
        <w:rPr>
          <w:b/>
          <w:bCs/>
          <w:sz w:val="22"/>
          <w:szCs w:val="22"/>
        </w:rPr>
        <w:t>ig. S1. Identification of subtype-independent highly interactive enhancers</w:t>
      </w:r>
      <w:r w:rsidRPr="00010F2C">
        <w:rPr>
          <w:sz w:val="22"/>
          <w:szCs w:val="22"/>
        </w:rPr>
        <w:t>.</w:t>
      </w:r>
    </w:p>
    <w:p w14:paraId="4781B3E8" w14:textId="77777777" w:rsidR="00F665BB" w:rsidRPr="00010F2C" w:rsidRDefault="00F665BB" w:rsidP="00F665BB">
      <w:pPr>
        <w:spacing w:after="0" w:line="276" w:lineRule="auto"/>
        <w:jc w:val="both"/>
        <w:rPr>
          <w:sz w:val="22"/>
          <w:szCs w:val="22"/>
        </w:rPr>
      </w:pPr>
      <w:r w:rsidRPr="00010F2C">
        <w:rPr>
          <w:sz w:val="22"/>
          <w:szCs w:val="22"/>
        </w:rPr>
        <w:t>(</w:t>
      </w:r>
      <w:r w:rsidRPr="00B63EE3">
        <w:rPr>
          <w:b/>
          <w:bCs/>
          <w:sz w:val="22"/>
          <w:szCs w:val="22"/>
        </w:rPr>
        <w:t>A</w:t>
      </w:r>
      <w:r w:rsidRPr="00010F2C">
        <w:rPr>
          <w:sz w:val="22"/>
          <w:szCs w:val="22"/>
        </w:rPr>
        <w:t>) Ranked contact counts in AsPC1 (left) and L3.6pl (right) cells from H3K4me3-anchored HiChIP data. Red line depicts the inflection point, approximately 5 for each cell line. (</w:t>
      </w:r>
      <w:r w:rsidRPr="00404FD1">
        <w:rPr>
          <w:b/>
          <w:bCs/>
          <w:sz w:val="22"/>
          <w:szCs w:val="22"/>
        </w:rPr>
        <w:t>B</w:t>
      </w:r>
      <w:r w:rsidRPr="00010F2C">
        <w:rPr>
          <w:sz w:val="22"/>
          <w:szCs w:val="22"/>
        </w:rPr>
        <w:t xml:space="preserve">) Heatmap and aggregate plots of chromatin accessibility and H3K27ac in multiple classical and basal-like A cell lines on subtype-independent highly interactive enhancers. Ranked </w:t>
      </w:r>
      <w:r>
        <w:rPr>
          <w:sz w:val="22"/>
          <w:szCs w:val="22"/>
        </w:rPr>
        <w:t xml:space="preserve">descending </w:t>
      </w:r>
      <w:r w:rsidRPr="00010F2C">
        <w:rPr>
          <w:sz w:val="22"/>
          <w:szCs w:val="22"/>
        </w:rPr>
        <w:t>on ATAC</w:t>
      </w:r>
      <w:r>
        <w:rPr>
          <w:sz w:val="22"/>
          <w:szCs w:val="22"/>
        </w:rPr>
        <w:t>-seq</w:t>
      </w:r>
      <w:r w:rsidRPr="00010F2C">
        <w:rPr>
          <w:sz w:val="22"/>
          <w:szCs w:val="22"/>
        </w:rPr>
        <w:t xml:space="preserve"> signal in AsPC1 cells. </w:t>
      </w:r>
      <w:r>
        <w:rPr>
          <w:sz w:val="22"/>
          <w:szCs w:val="22"/>
        </w:rPr>
        <w:t>(</w:t>
      </w:r>
      <w:r w:rsidRPr="0017433D">
        <w:rPr>
          <w:b/>
          <w:bCs/>
          <w:sz w:val="22"/>
          <w:szCs w:val="22"/>
        </w:rPr>
        <w:t>C</w:t>
      </w:r>
      <w:r>
        <w:rPr>
          <w:sz w:val="22"/>
          <w:szCs w:val="22"/>
        </w:rPr>
        <w:t xml:space="preserve">) HOMER motif analysis results on the top motifs enriched in subtype-independent highly interactive enhancers. </w:t>
      </w:r>
      <w:r w:rsidRPr="00010F2C">
        <w:rPr>
          <w:sz w:val="22"/>
          <w:szCs w:val="22"/>
        </w:rPr>
        <w:t>(</w:t>
      </w:r>
      <w:r>
        <w:rPr>
          <w:b/>
          <w:bCs/>
          <w:sz w:val="22"/>
          <w:szCs w:val="22"/>
        </w:rPr>
        <w:t>D</w:t>
      </w:r>
      <w:r w:rsidRPr="00010F2C">
        <w:rPr>
          <w:sz w:val="22"/>
          <w:szCs w:val="22"/>
        </w:rPr>
        <w:t xml:space="preserve">) Correlation between </w:t>
      </w:r>
      <w:r w:rsidRPr="00D10D9F">
        <w:rPr>
          <w:i/>
          <w:iCs/>
          <w:sz w:val="22"/>
          <w:szCs w:val="22"/>
        </w:rPr>
        <w:t>KLF5</w:t>
      </w:r>
      <w:r w:rsidRPr="00010F2C">
        <w:rPr>
          <w:sz w:val="22"/>
          <w:szCs w:val="22"/>
        </w:rPr>
        <w:t xml:space="preserve"> gene expression (x-axis) and </w:t>
      </w:r>
      <w:r w:rsidRPr="00D10D9F">
        <w:rPr>
          <w:i/>
          <w:iCs/>
          <w:sz w:val="22"/>
          <w:szCs w:val="22"/>
        </w:rPr>
        <w:t>KLF5</w:t>
      </w:r>
      <w:r w:rsidRPr="00010F2C">
        <w:rPr>
          <w:sz w:val="22"/>
          <w:szCs w:val="22"/>
        </w:rPr>
        <w:t xml:space="preserve"> gene effect from CRISPR-dependency data from DepMap</w:t>
      </w:r>
      <w:r>
        <w:rPr>
          <w:sz w:val="22"/>
          <w:szCs w:val="22"/>
        </w:rPr>
        <w:t>.</w:t>
      </w:r>
    </w:p>
    <w:p w14:paraId="55DFADBC" w14:textId="77777777" w:rsidR="00F665BB" w:rsidRPr="00010F2C" w:rsidRDefault="00F665BB" w:rsidP="00F665BB">
      <w:pPr>
        <w:spacing w:after="0" w:line="276" w:lineRule="auto"/>
        <w:jc w:val="both"/>
        <w:rPr>
          <w:sz w:val="22"/>
          <w:szCs w:val="22"/>
        </w:rPr>
      </w:pPr>
    </w:p>
    <w:p w14:paraId="0118F911" w14:textId="77777777" w:rsidR="00F665BB" w:rsidRDefault="00F665BB" w:rsidP="00F665BB">
      <w:pPr>
        <w:spacing w:after="0" w:line="276" w:lineRule="auto"/>
        <w:jc w:val="both"/>
        <w:rPr>
          <w:sz w:val="22"/>
          <w:szCs w:val="22"/>
        </w:rPr>
      </w:pPr>
      <w:r>
        <w:rPr>
          <w:b/>
          <w:bCs/>
          <w:sz w:val="22"/>
          <w:szCs w:val="22"/>
        </w:rPr>
        <w:t>f</w:t>
      </w:r>
      <w:r w:rsidRPr="00010F2C">
        <w:rPr>
          <w:b/>
          <w:bCs/>
          <w:sz w:val="22"/>
          <w:szCs w:val="22"/>
        </w:rPr>
        <w:t>ig. S2. KLF5 primarily binds distal regulatory elements.</w:t>
      </w:r>
    </w:p>
    <w:p w14:paraId="3617A6A4" w14:textId="77777777" w:rsidR="00F665BB" w:rsidRPr="00010F2C" w:rsidRDefault="00F665BB" w:rsidP="00F665BB">
      <w:pPr>
        <w:spacing w:after="0" w:line="276" w:lineRule="auto"/>
        <w:jc w:val="both"/>
        <w:rPr>
          <w:sz w:val="22"/>
          <w:szCs w:val="22"/>
        </w:rPr>
      </w:pPr>
      <w:r w:rsidRPr="00010F2C">
        <w:rPr>
          <w:sz w:val="22"/>
          <w:szCs w:val="22"/>
        </w:rPr>
        <w:t>(</w:t>
      </w:r>
      <w:r w:rsidRPr="00C73FEE">
        <w:rPr>
          <w:b/>
          <w:bCs/>
          <w:sz w:val="22"/>
          <w:szCs w:val="22"/>
        </w:rPr>
        <w:t>A</w:t>
      </w:r>
      <w:r w:rsidRPr="00010F2C">
        <w:rPr>
          <w:sz w:val="22"/>
          <w:szCs w:val="22"/>
        </w:rPr>
        <w:t>) ChIPseeker analysis showing genome-wide annotation of KLF5 peaks in AsPC1, HPAFII, BxPC3 and L3.6pl cell lines. (</w:t>
      </w:r>
      <w:r w:rsidRPr="00142AE2">
        <w:rPr>
          <w:b/>
          <w:bCs/>
          <w:sz w:val="22"/>
          <w:szCs w:val="22"/>
        </w:rPr>
        <w:t>B</w:t>
      </w:r>
      <w:r w:rsidRPr="00010F2C">
        <w:rPr>
          <w:sz w:val="22"/>
          <w:szCs w:val="22"/>
        </w:rPr>
        <w:t xml:space="preserve">) Heatmap of KLF5 binding sites that are unique to each cell line, common (present in all four cell lines) or mixed (present in two or more but not all four cell lines). Ranked descending </w:t>
      </w:r>
      <w:r>
        <w:rPr>
          <w:sz w:val="22"/>
          <w:szCs w:val="22"/>
        </w:rPr>
        <w:t>on KLF5 signal in L3.6pl cells. (</w:t>
      </w:r>
      <w:r w:rsidRPr="0043246F">
        <w:rPr>
          <w:b/>
          <w:bCs/>
          <w:sz w:val="22"/>
          <w:szCs w:val="22"/>
        </w:rPr>
        <w:t>C</w:t>
      </w:r>
      <w:r>
        <w:rPr>
          <w:sz w:val="22"/>
          <w:szCs w:val="22"/>
        </w:rPr>
        <w:t>) HOMER motif analysis results on the regions described in (B).</w:t>
      </w:r>
    </w:p>
    <w:p w14:paraId="4460B486" w14:textId="77777777" w:rsidR="00F665BB" w:rsidRPr="00010F2C" w:rsidRDefault="00F665BB" w:rsidP="00F665BB">
      <w:pPr>
        <w:spacing w:after="0" w:line="276" w:lineRule="auto"/>
        <w:jc w:val="both"/>
        <w:rPr>
          <w:sz w:val="22"/>
          <w:szCs w:val="22"/>
        </w:rPr>
      </w:pPr>
    </w:p>
    <w:p w14:paraId="4CFA60E8" w14:textId="77777777" w:rsidR="00F665BB" w:rsidRDefault="00F665BB" w:rsidP="00F665BB">
      <w:pPr>
        <w:spacing w:after="0" w:line="276" w:lineRule="auto"/>
        <w:jc w:val="both"/>
        <w:rPr>
          <w:sz w:val="22"/>
          <w:szCs w:val="22"/>
        </w:rPr>
      </w:pPr>
      <w:r>
        <w:rPr>
          <w:b/>
          <w:bCs/>
          <w:sz w:val="22"/>
          <w:szCs w:val="22"/>
        </w:rPr>
        <w:t>f</w:t>
      </w:r>
      <w:r w:rsidRPr="00010F2C">
        <w:rPr>
          <w:b/>
          <w:bCs/>
          <w:sz w:val="22"/>
          <w:szCs w:val="22"/>
        </w:rPr>
        <w:t>ig. S3. Transcriptomic analysis upon KLF5 depletion.</w:t>
      </w:r>
    </w:p>
    <w:p w14:paraId="3C647129" w14:textId="77777777" w:rsidR="00F665BB" w:rsidRPr="00010F2C" w:rsidRDefault="00F665BB" w:rsidP="00F665BB">
      <w:pPr>
        <w:spacing w:after="0" w:line="276" w:lineRule="auto"/>
        <w:jc w:val="both"/>
        <w:rPr>
          <w:sz w:val="22"/>
          <w:szCs w:val="22"/>
        </w:rPr>
      </w:pPr>
      <w:r w:rsidRPr="00010F2C">
        <w:rPr>
          <w:sz w:val="22"/>
          <w:szCs w:val="22"/>
        </w:rPr>
        <w:t>(</w:t>
      </w:r>
      <w:r w:rsidRPr="00D86377">
        <w:rPr>
          <w:b/>
          <w:bCs/>
          <w:sz w:val="22"/>
          <w:szCs w:val="22"/>
        </w:rPr>
        <w:t>A</w:t>
      </w:r>
      <w:r w:rsidRPr="00010F2C">
        <w:rPr>
          <w:sz w:val="22"/>
          <w:szCs w:val="22"/>
        </w:rPr>
        <w:t>) Representative Western blot analysis of KLF5 after 24 h KLF5 knockdown in AsPC1, HPAFII, BxPC3 and L3.6pl cells. HSC70 was used as a loading control. (</w:t>
      </w:r>
      <w:r w:rsidRPr="00710E0C">
        <w:rPr>
          <w:b/>
          <w:bCs/>
          <w:sz w:val="22"/>
          <w:szCs w:val="22"/>
        </w:rPr>
        <w:t>B</w:t>
      </w:r>
      <w:r w:rsidRPr="00010F2C">
        <w:rPr>
          <w:sz w:val="22"/>
          <w:szCs w:val="22"/>
        </w:rPr>
        <w:t xml:space="preserve">) Gene Set Enrichment Analysis (GSEA) after 24 h KLF5 knockdown in AsPC1, HPAFII, BxPC3 and L3.6pl cells. Normalized enrichment score is on x-axis and false discovery rate on y-axis. Common significantly downregulated pathways are displayed on the table. </w:t>
      </w:r>
      <w:r>
        <w:rPr>
          <w:sz w:val="22"/>
          <w:szCs w:val="22"/>
        </w:rPr>
        <w:t>n = 3 biological replicates.</w:t>
      </w:r>
    </w:p>
    <w:p w14:paraId="7455F34E" w14:textId="77777777" w:rsidR="00F665BB" w:rsidRPr="00010F2C" w:rsidRDefault="00F665BB" w:rsidP="00F665BB">
      <w:pPr>
        <w:spacing w:after="0" w:line="276" w:lineRule="auto"/>
        <w:jc w:val="both"/>
        <w:rPr>
          <w:sz w:val="22"/>
          <w:szCs w:val="22"/>
        </w:rPr>
      </w:pPr>
    </w:p>
    <w:p w14:paraId="2063E722" w14:textId="77777777" w:rsidR="00F665BB" w:rsidRDefault="00F665BB" w:rsidP="00F665BB">
      <w:pPr>
        <w:spacing w:after="0" w:line="276" w:lineRule="auto"/>
        <w:jc w:val="both"/>
        <w:rPr>
          <w:b/>
          <w:bCs/>
          <w:sz w:val="22"/>
          <w:szCs w:val="22"/>
        </w:rPr>
      </w:pPr>
      <w:r>
        <w:rPr>
          <w:b/>
          <w:bCs/>
          <w:sz w:val="22"/>
          <w:szCs w:val="22"/>
        </w:rPr>
        <w:t>f</w:t>
      </w:r>
      <w:r w:rsidRPr="00010F2C">
        <w:rPr>
          <w:b/>
          <w:bCs/>
          <w:sz w:val="22"/>
          <w:szCs w:val="22"/>
        </w:rPr>
        <w:t>ig. S4.</w:t>
      </w:r>
      <w:r>
        <w:rPr>
          <w:b/>
          <w:bCs/>
          <w:sz w:val="22"/>
          <w:szCs w:val="22"/>
        </w:rPr>
        <w:t xml:space="preserve"> KLF5 does not alter subtype identity in pancreatic cancer.</w:t>
      </w:r>
    </w:p>
    <w:p w14:paraId="33A6B721" w14:textId="77777777" w:rsidR="00F665BB" w:rsidRPr="00010F2C" w:rsidRDefault="00F665BB" w:rsidP="00F665BB">
      <w:pPr>
        <w:spacing w:after="0" w:line="276" w:lineRule="auto"/>
        <w:jc w:val="both"/>
        <w:rPr>
          <w:sz w:val="22"/>
          <w:szCs w:val="22"/>
        </w:rPr>
      </w:pPr>
      <w:r w:rsidRPr="00010F2C">
        <w:rPr>
          <w:sz w:val="22"/>
          <w:szCs w:val="22"/>
        </w:rPr>
        <w:t>(</w:t>
      </w:r>
      <w:r>
        <w:rPr>
          <w:b/>
          <w:bCs/>
          <w:sz w:val="22"/>
          <w:szCs w:val="22"/>
        </w:rPr>
        <w:t>A</w:t>
      </w:r>
      <w:r w:rsidRPr="00010F2C">
        <w:rPr>
          <w:sz w:val="22"/>
          <w:szCs w:val="22"/>
        </w:rPr>
        <w:t>) GSEA of classical signature (signatures 1 and 6) or basal-like A signature (signature 2) from Chan-Seng-Yue et al. in AsPC1 and HPAFII or BxPC3 and L3.6pl cells, respectively. (</w:t>
      </w:r>
      <w:r w:rsidRPr="008E38BA">
        <w:rPr>
          <w:b/>
          <w:bCs/>
          <w:sz w:val="22"/>
          <w:szCs w:val="22"/>
        </w:rPr>
        <w:t>B</w:t>
      </w:r>
      <w:r w:rsidRPr="00010F2C">
        <w:rPr>
          <w:sz w:val="22"/>
          <w:szCs w:val="22"/>
        </w:rPr>
        <w:t>) Heatmap of KLF5 at KLF5 unique and KLF5-GATA6 or KLF5-∆Np63 common regions in AsPC1 or L3.6pl cells, respectively.</w:t>
      </w:r>
    </w:p>
    <w:p w14:paraId="1DCC342C" w14:textId="77777777" w:rsidR="00F665BB" w:rsidRPr="00010F2C" w:rsidRDefault="00F665BB" w:rsidP="00F665BB">
      <w:pPr>
        <w:spacing w:after="0" w:line="276" w:lineRule="auto"/>
        <w:jc w:val="both"/>
        <w:rPr>
          <w:sz w:val="22"/>
          <w:szCs w:val="22"/>
        </w:rPr>
      </w:pPr>
    </w:p>
    <w:p w14:paraId="3DFA44E4" w14:textId="77777777" w:rsidR="00F665BB" w:rsidRDefault="00F665BB" w:rsidP="00F665BB">
      <w:pPr>
        <w:spacing w:after="0" w:line="276" w:lineRule="auto"/>
        <w:jc w:val="both"/>
        <w:rPr>
          <w:b/>
          <w:bCs/>
          <w:sz w:val="22"/>
          <w:szCs w:val="22"/>
        </w:rPr>
      </w:pPr>
      <w:r>
        <w:rPr>
          <w:b/>
          <w:bCs/>
          <w:sz w:val="22"/>
          <w:szCs w:val="22"/>
        </w:rPr>
        <w:t>f</w:t>
      </w:r>
      <w:r w:rsidRPr="00010F2C">
        <w:rPr>
          <w:b/>
          <w:bCs/>
          <w:sz w:val="22"/>
          <w:szCs w:val="22"/>
        </w:rPr>
        <w:t>ig. S5. KLF</w:t>
      </w:r>
      <w:r>
        <w:rPr>
          <w:b/>
          <w:bCs/>
          <w:sz w:val="22"/>
          <w:szCs w:val="22"/>
        </w:rPr>
        <w:t>5 depletion decreases cell viability</w:t>
      </w:r>
      <w:r w:rsidRPr="00010F2C">
        <w:rPr>
          <w:b/>
          <w:bCs/>
          <w:sz w:val="22"/>
          <w:szCs w:val="22"/>
        </w:rPr>
        <w:t>.</w:t>
      </w:r>
    </w:p>
    <w:p w14:paraId="4531AE8D" w14:textId="77777777" w:rsidR="00F665BB" w:rsidRPr="00E43529" w:rsidRDefault="00F665BB" w:rsidP="00F665BB">
      <w:pPr>
        <w:spacing w:after="0" w:line="276" w:lineRule="auto"/>
        <w:jc w:val="both"/>
        <w:rPr>
          <w:sz w:val="22"/>
          <w:szCs w:val="22"/>
        </w:rPr>
      </w:pPr>
      <w:r>
        <w:rPr>
          <w:sz w:val="22"/>
          <w:szCs w:val="22"/>
        </w:rPr>
        <w:t>(</w:t>
      </w:r>
      <w:r w:rsidRPr="00295203">
        <w:rPr>
          <w:b/>
          <w:bCs/>
          <w:sz w:val="22"/>
          <w:szCs w:val="22"/>
        </w:rPr>
        <w:t>A</w:t>
      </w:r>
      <w:r>
        <w:rPr>
          <w:sz w:val="22"/>
          <w:szCs w:val="22"/>
        </w:rPr>
        <w:t xml:space="preserve">) Representative crystal violet staining after 72 h KLF5 knockdown in AsPC1, HPAFII, BxPC3, L3.6pl and </w:t>
      </w:r>
      <w:r w:rsidRPr="00295203">
        <w:rPr>
          <w:sz w:val="22"/>
          <w:szCs w:val="22"/>
        </w:rPr>
        <w:t>immortalized normal human pancreatic ductal epithelial cell line (HPDEC)</w:t>
      </w:r>
      <w:r>
        <w:rPr>
          <w:sz w:val="22"/>
          <w:szCs w:val="22"/>
        </w:rPr>
        <w:t>. (</w:t>
      </w:r>
      <w:r w:rsidRPr="004C78F9">
        <w:rPr>
          <w:b/>
          <w:bCs/>
          <w:sz w:val="22"/>
          <w:szCs w:val="22"/>
        </w:rPr>
        <w:t>B</w:t>
      </w:r>
      <w:r>
        <w:rPr>
          <w:sz w:val="22"/>
          <w:szCs w:val="22"/>
        </w:rPr>
        <w:t>) Quantification of cell confluency of the conditions described in (A). n = 3 biological replicates. (</w:t>
      </w:r>
      <w:r w:rsidRPr="00981938">
        <w:rPr>
          <w:b/>
          <w:bCs/>
          <w:sz w:val="22"/>
          <w:szCs w:val="22"/>
        </w:rPr>
        <w:t>C</w:t>
      </w:r>
      <w:r>
        <w:rPr>
          <w:sz w:val="22"/>
          <w:szCs w:val="22"/>
        </w:rPr>
        <w:t>)</w:t>
      </w:r>
      <w:r w:rsidRPr="008618BF">
        <w:rPr>
          <w:sz w:val="22"/>
          <w:szCs w:val="22"/>
        </w:rPr>
        <w:t xml:space="preserve"> </w:t>
      </w:r>
      <w:r w:rsidRPr="00010F2C">
        <w:rPr>
          <w:sz w:val="22"/>
          <w:szCs w:val="22"/>
        </w:rPr>
        <w:t xml:space="preserve">Representative Western blot analysis of KLF5 after </w:t>
      </w:r>
      <w:r>
        <w:rPr>
          <w:sz w:val="22"/>
          <w:szCs w:val="22"/>
        </w:rPr>
        <w:t>72</w:t>
      </w:r>
      <w:r w:rsidRPr="00010F2C">
        <w:rPr>
          <w:sz w:val="22"/>
          <w:szCs w:val="22"/>
        </w:rPr>
        <w:t xml:space="preserve"> h KLF5 knockdown. HSC70 was used as a loading control</w:t>
      </w:r>
      <w:r>
        <w:rPr>
          <w:sz w:val="22"/>
          <w:szCs w:val="22"/>
        </w:rPr>
        <w:t>.</w:t>
      </w:r>
    </w:p>
    <w:p w14:paraId="1E023B41" w14:textId="77777777" w:rsidR="00F665BB" w:rsidRDefault="00F665BB" w:rsidP="00F665BB">
      <w:pPr>
        <w:spacing w:after="0" w:line="276" w:lineRule="auto"/>
        <w:jc w:val="both"/>
        <w:rPr>
          <w:b/>
          <w:bCs/>
          <w:sz w:val="22"/>
          <w:szCs w:val="22"/>
        </w:rPr>
      </w:pPr>
    </w:p>
    <w:p w14:paraId="56A7F2E5" w14:textId="77777777" w:rsidR="00F665BB" w:rsidRDefault="00F665BB" w:rsidP="00F665BB">
      <w:pPr>
        <w:spacing w:after="0" w:line="276" w:lineRule="auto"/>
        <w:jc w:val="both"/>
        <w:rPr>
          <w:sz w:val="22"/>
          <w:szCs w:val="22"/>
        </w:rPr>
      </w:pPr>
      <w:r>
        <w:rPr>
          <w:b/>
          <w:bCs/>
          <w:sz w:val="22"/>
          <w:szCs w:val="22"/>
        </w:rPr>
        <w:t>f</w:t>
      </w:r>
      <w:r w:rsidRPr="00010F2C">
        <w:rPr>
          <w:b/>
          <w:bCs/>
          <w:sz w:val="22"/>
          <w:szCs w:val="22"/>
        </w:rPr>
        <w:t>ig. S</w:t>
      </w:r>
      <w:r>
        <w:rPr>
          <w:b/>
          <w:bCs/>
          <w:sz w:val="22"/>
          <w:szCs w:val="22"/>
        </w:rPr>
        <w:t>6</w:t>
      </w:r>
      <w:r w:rsidRPr="00010F2C">
        <w:rPr>
          <w:b/>
          <w:bCs/>
          <w:sz w:val="22"/>
          <w:szCs w:val="22"/>
        </w:rPr>
        <w:t>.</w:t>
      </w:r>
      <w:r>
        <w:rPr>
          <w:b/>
          <w:bCs/>
          <w:sz w:val="22"/>
          <w:szCs w:val="22"/>
        </w:rPr>
        <w:t xml:space="preserve"> Generation of KLF5 degron cell lines.</w:t>
      </w:r>
    </w:p>
    <w:p w14:paraId="041E2392" w14:textId="77777777" w:rsidR="00F665BB" w:rsidRDefault="00F665BB" w:rsidP="00F665BB">
      <w:pPr>
        <w:spacing w:after="0" w:line="276" w:lineRule="auto"/>
        <w:jc w:val="both"/>
        <w:rPr>
          <w:sz w:val="22"/>
          <w:szCs w:val="22"/>
        </w:rPr>
      </w:pPr>
      <w:r w:rsidRPr="00010F2C">
        <w:rPr>
          <w:sz w:val="22"/>
          <w:szCs w:val="22"/>
        </w:rPr>
        <w:t>(</w:t>
      </w:r>
      <w:r w:rsidRPr="007744B5">
        <w:rPr>
          <w:b/>
          <w:bCs/>
          <w:sz w:val="22"/>
          <w:szCs w:val="22"/>
        </w:rPr>
        <w:t>A</w:t>
      </w:r>
      <w:r w:rsidRPr="00010F2C">
        <w:rPr>
          <w:sz w:val="22"/>
          <w:szCs w:val="22"/>
        </w:rPr>
        <w:t>) Schematic depicting genotyping approach for the endogenous knock-in of GFP-FKBP12</w:t>
      </w:r>
      <w:r w:rsidRPr="00010F2C">
        <w:rPr>
          <w:sz w:val="22"/>
          <w:szCs w:val="22"/>
          <w:vertAlign w:val="superscript"/>
        </w:rPr>
        <w:t>F36V</w:t>
      </w:r>
      <w:r w:rsidRPr="00010F2C">
        <w:rPr>
          <w:sz w:val="22"/>
          <w:szCs w:val="22"/>
        </w:rPr>
        <w:t xml:space="preserve"> into the N-terminus of the </w:t>
      </w:r>
      <w:r w:rsidRPr="00742350">
        <w:rPr>
          <w:i/>
          <w:iCs/>
          <w:sz w:val="22"/>
          <w:szCs w:val="22"/>
        </w:rPr>
        <w:t>KLF5</w:t>
      </w:r>
      <w:r w:rsidRPr="00010F2C">
        <w:rPr>
          <w:sz w:val="22"/>
          <w:szCs w:val="22"/>
        </w:rPr>
        <w:t xml:space="preserve"> locus. (</w:t>
      </w:r>
      <w:r w:rsidRPr="00BD693A">
        <w:rPr>
          <w:b/>
          <w:bCs/>
          <w:sz w:val="22"/>
          <w:szCs w:val="22"/>
        </w:rPr>
        <w:t>B</w:t>
      </w:r>
      <w:r w:rsidRPr="00010F2C">
        <w:rPr>
          <w:sz w:val="22"/>
          <w:szCs w:val="22"/>
        </w:rPr>
        <w:t xml:space="preserve">) Representative genotyping PCR for N-terminus knockin of </w:t>
      </w:r>
      <w:r w:rsidRPr="002F61E2">
        <w:rPr>
          <w:i/>
          <w:iCs/>
          <w:sz w:val="22"/>
          <w:szCs w:val="22"/>
        </w:rPr>
        <w:t>KLF5</w:t>
      </w:r>
      <w:r w:rsidRPr="00010F2C">
        <w:rPr>
          <w:sz w:val="22"/>
          <w:szCs w:val="22"/>
        </w:rPr>
        <w:t>. WT band (154 bp) and knockin band (1201 bp) show homozygous knockin</w:t>
      </w:r>
      <w:r>
        <w:rPr>
          <w:sz w:val="22"/>
          <w:szCs w:val="22"/>
        </w:rPr>
        <w:t xml:space="preserve"> in L3.6pl, BxPC3 and AsPC1 cell lines</w:t>
      </w:r>
      <w:r w:rsidRPr="00010F2C">
        <w:rPr>
          <w:sz w:val="22"/>
          <w:szCs w:val="22"/>
        </w:rPr>
        <w:t>. (</w:t>
      </w:r>
      <w:r w:rsidRPr="000616FA">
        <w:rPr>
          <w:b/>
          <w:bCs/>
          <w:sz w:val="22"/>
          <w:szCs w:val="22"/>
        </w:rPr>
        <w:t>C</w:t>
      </w:r>
      <w:r w:rsidRPr="00010F2C">
        <w:rPr>
          <w:sz w:val="22"/>
          <w:szCs w:val="22"/>
        </w:rPr>
        <w:t>) Representative Western blot of KLF5 in clonal knockin cell line</w:t>
      </w:r>
      <w:r>
        <w:rPr>
          <w:sz w:val="22"/>
          <w:szCs w:val="22"/>
        </w:rPr>
        <w:t>s</w:t>
      </w:r>
      <w:r w:rsidRPr="00010F2C">
        <w:rPr>
          <w:sz w:val="22"/>
          <w:szCs w:val="22"/>
        </w:rPr>
        <w:t xml:space="preserve">. Observed </w:t>
      </w:r>
      <w:r>
        <w:rPr>
          <w:sz w:val="22"/>
          <w:szCs w:val="22"/>
        </w:rPr>
        <w:t xml:space="preserve">endogenous </w:t>
      </w:r>
      <w:r w:rsidRPr="00010F2C">
        <w:rPr>
          <w:sz w:val="22"/>
          <w:szCs w:val="22"/>
        </w:rPr>
        <w:t>KLF5 molecular weight (~55 kDa), EGFP (~26 kDa) and FKBP12</w:t>
      </w:r>
      <w:r w:rsidRPr="00010F2C">
        <w:rPr>
          <w:sz w:val="22"/>
          <w:szCs w:val="22"/>
          <w:vertAlign w:val="superscript"/>
        </w:rPr>
        <w:t>F36V</w:t>
      </w:r>
      <w:r w:rsidRPr="00010F2C">
        <w:rPr>
          <w:sz w:val="22"/>
          <w:szCs w:val="22"/>
        </w:rPr>
        <w:t xml:space="preserve"> (~12 kDa). </w:t>
      </w:r>
      <w:r>
        <w:rPr>
          <w:sz w:val="22"/>
          <w:szCs w:val="22"/>
        </w:rPr>
        <w:t>HSC70</w:t>
      </w:r>
      <w:r w:rsidRPr="00010F2C">
        <w:rPr>
          <w:sz w:val="22"/>
          <w:szCs w:val="22"/>
        </w:rPr>
        <w:t xml:space="preserve"> was used as a loading control. </w:t>
      </w:r>
    </w:p>
    <w:p w14:paraId="13474C7E" w14:textId="77777777" w:rsidR="00F665BB" w:rsidRDefault="00F665BB" w:rsidP="00F665BB">
      <w:pPr>
        <w:spacing w:after="0" w:line="276" w:lineRule="auto"/>
        <w:jc w:val="both"/>
        <w:rPr>
          <w:sz w:val="22"/>
          <w:szCs w:val="22"/>
        </w:rPr>
      </w:pPr>
    </w:p>
    <w:p w14:paraId="314E36F2" w14:textId="77777777" w:rsidR="00F665BB" w:rsidRDefault="00F665BB" w:rsidP="00F665BB">
      <w:pPr>
        <w:spacing w:after="0" w:line="276" w:lineRule="auto"/>
        <w:jc w:val="both"/>
        <w:rPr>
          <w:sz w:val="22"/>
          <w:szCs w:val="22"/>
        </w:rPr>
      </w:pPr>
      <w:r>
        <w:rPr>
          <w:b/>
          <w:bCs/>
          <w:sz w:val="22"/>
          <w:szCs w:val="22"/>
        </w:rPr>
        <w:lastRenderedPageBreak/>
        <w:t>f</w:t>
      </w:r>
      <w:r w:rsidRPr="00010F2C">
        <w:rPr>
          <w:b/>
          <w:bCs/>
          <w:sz w:val="22"/>
          <w:szCs w:val="22"/>
        </w:rPr>
        <w:t>ig. S</w:t>
      </w:r>
      <w:r>
        <w:rPr>
          <w:b/>
          <w:bCs/>
          <w:sz w:val="22"/>
          <w:szCs w:val="22"/>
        </w:rPr>
        <w:t>7</w:t>
      </w:r>
      <w:r w:rsidRPr="00010F2C">
        <w:rPr>
          <w:b/>
          <w:bCs/>
          <w:sz w:val="22"/>
          <w:szCs w:val="22"/>
        </w:rPr>
        <w:t>.</w:t>
      </w:r>
      <w:r>
        <w:rPr>
          <w:b/>
          <w:bCs/>
          <w:sz w:val="22"/>
          <w:szCs w:val="22"/>
        </w:rPr>
        <w:t xml:space="preserve"> Effect of KLF5 degradation on H3K4me3 and ATAC levels.</w:t>
      </w:r>
    </w:p>
    <w:p w14:paraId="209EAC18" w14:textId="77777777" w:rsidR="00F665BB" w:rsidRPr="00010F2C" w:rsidRDefault="00F665BB" w:rsidP="00F665BB">
      <w:pPr>
        <w:spacing w:after="0" w:line="276" w:lineRule="auto"/>
        <w:jc w:val="both"/>
        <w:rPr>
          <w:sz w:val="22"/>
          <w:szCs w:val="22"/>
        </w:rPr>
      </w:pPr>
      <w:r w:rsidRPr="00010F2C">
        <w:rPr>
          <w:sz w:val="22"/>
          <w:szCs w:val="22"/>
        </w:rPr>
        <w:t>(</w:t>
      </w:r>
      <w:r w:rsidRPr="00681395">
        <w:rPr>
          <w:b/>
          <w:bCs/>
          <w:sz w:val="22"/>
          <w:szCs w:val="22"/>
        </w:rPr>
        <w:t>A</w:t>
      </w:r>
      <w:r>
        <w:rPr>
          <w:b/>
          <w:bCs/>
          <w:sz w:val="22"/>
          <w:szCs w:val="22"/>
        </w:rPr>
        <w:t xml:space="preserve"> and B</w:t>
      </w:r>
      <w:r w:rsidRPr="00010F2C">
        <w:rPr>
          <w:sz w:val="22"/>
          <w:szCs w:val="22"/>
        </w:rPr>
        <w:t>) Differential binding analysis of genome-wide H3K4me3 ChIP-seq</w:t>
      </w:r>
      <w:r>
        <w:rPr>
          <w:sz w:val="22"/>
          <w:szCs w:val="22"/>
        </w:rPr>
        <w:t xml:space="preserve"> (A) or chromatin accessibility (B)</w:t>
      </w:r>
      <w:r w:rsidRPr="00010F2C">
        <w:rPr>
          <w:sz w:val="22"/>
          <w:szCs w:val="22"/>
        </w:rPr>
        <w:t xml:space="preserve"> in knockin L3.6pl cells upon 1, 4 and 24 h dTAG treatment. </w:t>
      </w:r>
      <w:r>
        <w:rPr>
          <w:sz w:val="22"/>
          <w:szCs w:val="22"/>
        </w:rPr>
        <w:t>n</w:t>
      </w:r>
      <w:r w:rsidRPr="00010F2C">
        <w:rPr>
          <w:sz w:val="22"/>
          <w:szCs w:val="22"/>
        </w:rPr>
        <w:t xml:space="preserve"> = 3 biological replicates. (</w:t>
      </w:r>
      <w:r w:rsidRPr="0073664A">
        <w:rPr>
          <w:b/>
          <w:bCs/>
          <w:sz w:val="22"/>
          <w:szCs w:val="22"/>
        </w:rPr>
        <w:t>C</w:t>
      </w:r>
      <w:r w:rsidRPr="00010F2C">
        <w:rPr>
          <w:sz w:val="22"/>
          <w:szCs w:val="22"/>
        </w:rPr>
        <w:t xml:space="preserve">) </w:t>
      </w:r>
      <w:r>
        <w:rPr>
          <w:sz w:val="22"/>
          <w:szCs w:val="22"/>
        </w:rPr>
        <w:t>Overlap of differentially bound H3K27ac and open regions in knockin L3.6pl</w:t>
      </w:r>
      <w:r w:rsidRPr="00010F2C">
        <w:rPr>
          <w:sz w:val="22"/>
          <w:szCs w:val="22"/>
        </w:rPr>
        <w:t xml:space="preserve"> cells upon 1, 4 and 24 h dTAG treatment.</w:t>
      </w:r>
    </w:p>
    <w:p w14:paraId="023CE7D1" w14:textId="77777777" w:rsidR="00F665BB" w:rsidRDefault="00F665BB" w:rsidP="00F665BB">
      <w:pPr>
        <w:spacing w:after="0" w:line="276" w:lineRule="auto"/>
        <w:jc w:val="both"/>
        <w:rPr>
          <w:sz w:val="22"/>
          <w:szCs w:val="22"/>
        </w:rPr>
      </w:pPr>
    </w:p>
    <w:p w14:paraId="75960142" w14:textId="77777777" w:rsidR="00F665BB" w:rsidRDefault="00F665BB" w:rsidP="00F665BB">
      <w:pPr>
        <w:spacing w:after="0" w:line="276" w:lineRule="auto"/>
        <w:jc w:val="both"/>
        <w:rPr>
          <w:sz w:val="22"/>
          <w:szCs w:val="22"/>
        </w:rPr>
      </w:pPr>
      <w:r>
        <w:rPr>
          <w:b/>
          <w:bCs/>
          <w:sz w:val="22"/>
          <w:szCs w:val="22"/>
        </w:rPr>
        <w:t>f</w:t>
      </w:r>
      <w:r w:rsidRPr="00010F2C">
        <w:rPr>
          <w:b/>
          <w:bCs/>
          <w:sz w:val="22"/>
          <w:szCs w:val="22"/>
        </w:rPr>
        <w:t>ig. S</w:t>
      </w:r>
      <w:r>
        <w:rPr>
          <w:b/>
          <w:bCs/>
          <w:sz w:val="22"/>
          <w:szCs w:val="22"/>
        </w:rPr>
        <w:t>8</w:t>
      </w:r>
      <w:r w:rsidRPr="00010F2C">
        <w:rPr>
          <w:b/>
          <w:bCs/>
          <w:sz w:val="22"/>
          <w:szCs w:val="22"/>
        </w:rPr>
        <w:t>.</w:t>
      </w:r>
      <w:r>
        <w:rPr>
          <w:b/>
          <w:bCs/>
          <w:sz w:val="22"/>
          <w:szCs w:val="22"/>
        </w:rPr>
        <w:t xml:space="preserve"> Early KLF5-dependent genes connect with multiple KLF5 peaks.</w:t>
      </w:r>
    </w:p>
    <w:p w14:paraId="16BB33FF" w14:textId="77777777" w:rsidR="00F665BB" w:rsidRDefault="00F665BB" w:rsidP="00F665BB">
      <w:pPr>
        <w:spacing w:after="0" w:line="276" w:lineRule="auto"/>
        <w:jc w:val="both"/>
        <w:rPr>
          <w:sz w:val="22"/>
          <w:szCs w:val="22"/>
        </w:rPr>
      </w:pPr>
      <w:r w:rsidRPr="00010F2C">
        <w:rPr>
          <w:sz w:val="22"/>
          <w:szCs w:val="22"/>
        </w:rPr>
        <w:t>(</w:t>
      </w:r>
      <w:r w:rsidRPr="00535A87">
        <w:rPr>
          <w:b/>
          <w:bCs/>
          <w:sz w:val="22"/>
          <w:szCs w:val="22"/>
        </w:rPr>
        <w:t>A</w:t>
      </w:r>
      <w:r w:rsidRPr="00010F2C">
        <w:rPr>
          <w:sz w:val="22"/>
          <w:szCs w:val="22"/>
        </w:rPr>
        <w:t>) Heatmap shows the raw z-score values generated on vst transformed normalized counts from RNA-seq after 4, 24 and 48 h dTAG treatment in knockin L3.6pl cells. n = 3 biological replicates. (</w:t>
      </w:r>
      <w:r w:rsidRPr="003F2559">
        <w:rPr>
          <w:b/>
          <w:bCs/>
          <w:sz w:val="22"/>
          <w:szCs w:val="22"/>
        </w:rPr>
        <w:t>B</w:t>
      </w:r>
      <w:r w:rsidRPr="00010F2C">
        <w:rPr>
          <w:sz w:val="22"/>
          <w:szCs w:val="22"/>
        </w:rPr>
        <w:t xml:space="preserve">) Heatmap of raw z-score values generated on vst transformed normalized counts from RNA-seq upon 24 h KLF5 knockdown in parental L3.6pl cells ranked on genes in </w:t>
      </w:r>
      <w:r>
        <w:rPr>
          <w:sz w:val="22"/>
          <w:szCs w:val="22"/>
        </w:rPr>
        <w:t>(A)</w:t>
      </w:r>
      <w:r w:rsidRPr="00010F2C">
        <w:rPr>
          <w:sz w:val="22"/>
          <w:szCs w:val="22"/>
        </w:rPr>
        <w:t>. n = 3 biological replicates. (</w:t>
      </w:r>
      <w:r w:rsidRPr="00FB4B0C">
        <w:rPr>
          <w:b/>
          <w:bCs/>
          <w:sz w:val="22"/>
          <w:szCs w:val="22"/>
        </w:rPr>
        <w:t>C</w:t>
      </w:r>
      <w:r w:rsidRPr="00010F2C">
        <w:rPr>
          <w:sz w:val="22"/>
          <w:szCs w:val="22"/>
        </w:rPr>
        <w:t>) Gene Set Enrichment Analysis after 4 h dTAG treatment in knockin L3.6pl cells. Normalized enrichment score is on x-axis and false discovery rate on y-axis. Significantly downregulated genes overlap with pathways regulated upon KLF5 knockdown in parental L3.6pl cells.</w:t>
      </w:r>
      <w:r>
        <w:rPr>
          <w:sz w:val="22"/>
          <w:szCs w:val="22"/>
        </w:rPr>
        <w:t xml:space="preserve"> </w:t>
      </w:r>
      <w:r w:rsidRPr="00010F2C">
        <w:rPr>
          <w:sz w:val="22"/>
          <w:szCs w:val="22"/>
        </w:rPr>
        <w:t>(</w:t>
      </w:r>
      <w:r>
        <w:rPr>
          <w:b/>
          <w:bCs/>
          <w:sz w:val="22"/>
          <w:szCs w:val="22"/>
        </w:rPr>
        <w:t>D</w:t>
      </w:r>
      <w:r w:rsidRPr="00010F2C">
        <w:rPr>
          <w:sz w:val="22"/>
          <w:szCs w:val="22"/>
        </w:rPr>
        <w:t xml:space="preserve">) Cumulative percentage plots of the number of KLF5 peaks that interact with H3K4me3 marked early (4 h) or late (24 h) KLF5-dependent genes (Log2FC &lt; -0.5, FDR &lt; 0.05). </w:t>
      </w:r>
      <w:r>
        <w:rPr>
          <w:sz w:val="22"/>
          <w:szCs w:val="22"/>
        </w:rPr>
        <w:t xml:space="preserve">139 (4 h) and 179 (24 h) genes were included in the analysis. </w:t>
      </w:r>
      <w:r w:rsidRPr="00010F2C">
        <w:rPr>
          <w:sz w:val="22"/>
          <w:szCs w:val="22"/>
        </w:rPr>
        <w:t>Mann-Whitney test (Wilcoxon rank-sum test)</w:t>
      </w:r>
      <w:r>
        <w:rPr>
          <w:sz w:val="22"/>
          <w:szCs w:val="22"/>
        </w:rPr>
        <w:t>,</w:t>
      </w:r>
      <w:r w:rsidRPr="00010F2C">
        <w:rPr>
          <w:sz w:val="22"/>
          <w:szCs w:val="22"/>
        </w:rPr>
        <w:t xml:space="preserve"> **** p &lt; 0.0001.</w:t>
      </w:r>
    </w:p>
    <w:p w14:paraId="26C68126" w14:textId="77777777" w:rsidR="00F665BB" w:rsidRPr="00010F2C" w:rsidRDefault="00F665BB" w:rsidP="00F665BB">
      <w:pPr>
        <w:spacing w:after="0" w:line="276" w:lineRule="auto"/>
        <w:jc w:val="both"/>
        <w:rPr>
          <w:sz w:val="22"/>
          <w:szCs w:val="22"/>
        </w:rPr>
      </w:pPr>
    </w:p>
    <w:p w14:paraId="28555B88" w14:textId="77777777" w:rsidR="00F665BB" w:rsidRDefault="00F665BB" w:rsidP="00F665BB">
      <w:pPr>
        <w:spacing w:after="0" w:line="276" w:lineRule="auto"/>
        <w:jc w:val="both"/>
        <w:rPr>
          <w:sz w:val="22"/>
          <w:szCs w:val="22"/>
        </w:rPr>
      </w:pPr>
      <w:r>
        <w:rPr>
          <w:b/>
          <w:bCs/>
          <w:sz w:val="22"/>
          <w:szCs w:val="22"/>
        </w:rPr>
        <w:t>f</w:t>
      </w:r>
      <w:r w:rsidRPr="00010F2C">
        <w:rPr>
          <w:b/>
          <w:bCs/>
          <w:sz w:val="22"/>
          <w:szCs w:val="22"/>
        </w:rPr>
        <w:t>ig. S</w:t>
      </w:r>
      <w:r>
        <w:rPr>
          <w:b/>
          <w:bCs/>
          <w:sz w:val="22"/>
          <w:szCs w:val="22"/>
        </w:rPr>
        <w:t>9</w:t>
      </w:r>
      <w:r w:rsidRPr="00010F2C">
        <w:rPr>
          <w:b/>
          <w:bCs/>
          <w:sz w:val="22"/>
          <w:szCs w:val="22"/>
        </w:rPr>
        <w:t>. Early KLF5-dependent and highly connected KLF5 regions are transcribed.</w:t>
      </w:r>
    </w:p>
    <w:p w14:paraId="6DA54A3E" w14:textId="77777777" w:rsidR="00F665BB" w:rsidRDefault="00F665BB" w:rsidP="00F665BB">
      <w:pPr>
        <w:spacing w:after="0" w:line="276" w:lineRule="auto"/>
        <w:jc w:val="both"/>
        <w:rPr>
          <w:sz w:val="22"/>
          <w:szCs w:val="22"/>
        </w:rPr>
      </w:pPr>
      <w:r w:rsidRPr="00010F2C">
        <w:rPr>
          <w:sz w:val="22"/>
          <w:szCs w:val="22"/>
        </w:rPr>
        <w:t>(</w:t>
      </w:r>
      <w:r w:rsidRPr="003A5D3A">
        <w:rPr>
          <w:b/>
          <w:bCs/>
          <w:sz w:val="22"/>
          <w:szCs w:val="22"/>
        </w:rPr>
        <w:t>A</w:t>
      </w:r>
      <w:r w:rsidRPr="00010F2C">
        <w:rPr>
          <w:sz w:val="22"/>
          <w:szCs w:val="22"/>
        </w:rPr>
        <w:t xml:space="preserve">) Integrated genome viewer tracks of H3K27ac and KLF5 at the </w:t>
      </w:r>
      <w:r w:rsidRPr="003D0603">
        <w:rPr>
          <w:i/>
          <w:iCs/>
          <w:sz w:val="22"/>
          <w:szCs w:val="22"/>
        </w:rPr>
        <w:t>BCL2L1</w:t>
      </w:r>
      <w:r w:rsidRPr="00010F2C">
        <w:rPr>
          <w:sz w:val="22"/>
          <w:szCs w:val="22"/>
        </w:rPr>
        <w:t xml:space="preserve"> locus in AsPC1, HPAFII, BxPC3 and L3.6pl cell lines.</w:t>
      </w:r>
      <w:r>
        <w:rPr>
          <w:sz w:val="22"/>
          <w:szCs w:val="22"/>
        </w:rPr>
        <w:t xml:space="preserve"> (</w:t>
      </w:r>
      <w:r w:rsidRPr="00D81F2D">
        <w:rPr>
          <w:b/>
          <w:bCs/>
          <w:sz w:val="22"/>
          <w:szCs w:val="22"/>
        </w:rPr>
        <w:t>B</w:t>
      </w:r>
      <w:r>
        <w:rPr>
          <w:sz w:val="22"/>
          <w:szCs w:val="22"/>
        </w:rPr>
        <w:t>)</w:t>
      </w:r>
      <w:r w:rsidRPr="00526704">
        <w:rPr>
          <w:sz w:val="22"/>
          <w:szCs w:val="22"/>
        </w:rPr>
        <w:t xml:space="preserve"> </w:t>
      </w:r>
      <w:r w:rsidRPr="00010F2C">
        <w:rPr>
          <w:sz w:val="22"/>
          <w:szCs w:val="22"/>
        </w:rPr>
        <w:t xml:space="preserve">qPCR of </w:t>
      </w:r>
      <w:r w:rsidRPr="00535207">
        <w:rPr>
          <w:i/>
          <w:iCs/>
          <w:sz w:val="22"/>
          <w:szCs w:val="22"/>
        </w:rPr>
        <w:t>BCL2L1</w:t>
      </w:r>
      <w:r w:rsidRPr="00010F2C">
        <w:rPr>
          <w:sz w:val="22"/>
          <w:szCs w:val="22"/>
        </w:rPr>
        <w:t xml:space="preserve"> upon 48 h Zim3-dCas9 simultaneously targeting all three marked enhancers in </w:t>
      </w:r>
      <w:r>
        <w:rPr>
          <w:sz w:val="22"/>
          <w:szCs w:val="22"/>
        </w:rPr>
        <w:t>BxPC3 and HPAFII</w:t>
      </w:r>
      <w:r w:rsidRPr="00010F2C">
        <w:rPr>
          <w:sz w:val="22"/>
          <w:szCs w:val="22"/>
        </w:rPr>
        <w:t xml:space="preserve"> cells. </w:t>
      </w:r>
      <w:r w:rsidRPr="006A1B96">
        <w:rPr>
          <w:i/>
          <w:iCs/>
          <w:sz w:val="22"/>
          <w:szCs w:val="22"/>
        </w:rPr>
        <w:t>ACTB</w:t>
      </w:r>
      <w:r w:rsidRPr="00010F2C">
        <w:rPr>
          <w:sz w:val="22"/>
          <w:szCs w:val="22"/>
        </w:rPr>
        <w:t xml:space="preserve"> was used to normalize gene expression. n = 3 biological replicates.</w:t>
      </w:r>
      <w:r>
        <w:rPr>
          <w:sz w:val="22"/>
          <w:szCs w:val="22"/>
        </w:rPr>
        <w:t xml:space="preserve"> (</w:t>
      </w:r>
      <w:r w:rsidRPr="00EC27FB">
        <w:rPr>
          <w:b/>
          <w:bCs/>
          <w:sz w:val="22"/>
          <w:szCs w:val="22"/>
        </w:rPr>
        <w:t>C to E</w:t>
      </w:r>
      <w:r>
        <w:rPr>
          <w:sz w:val="22"/>
          <w:szCs w:val="22"/>
        </w:rPr>
        <w:t xml:space="preserve">) Knockin L3.6pl (C), BxPC3 (D) and AsPC1 (E) cells were plated overnight and treated with 250 nM dTAGV1-TFA and monitored for confluency. </w:t>
      </w:r>
      <w:r w:rsidRPr="00010F2C">
        <w:rPr>
          <w:sz w:val="22"/>
          <w:szCs w:val="22"/>
        </w:rPr>
        <w:t xml:space="preserve">n = </w:t>
      </w:r>
      <w:r>
        <w:rPr>
          <w:sz w:val="22"/>
          <w:szCs w:val="22"/>
        </w:rPr>
        <w:t>6</w:t>
      </w:r>
      <w:r w:rsidRPr="00010F2C">
        <w:rPr>
          <w:sz w:val="22"/>
          <w:szCs w:val="22"/>
        </w:rPr>
        <w:t xml:space="preserve"> biological replicates.</w:t>
      </w:r>
      <w:r w:rsidRPr="001A41CC">
        <w:rPr>
          <w:sz w:val="22"/>
          <w:szCs w:val="22"/>
        </w:rPr>
        <w:t xml:space="preserve"> </w:t>
      </w:r>
      <w:r>
        <w:rPr>
          <w:sz w:val="22"/>
          <w:szCs w:val="22"/>
        </w:rPr>
        <w:t>Quantification of confluency over time.</w:t>
      </w:r>
    </w:p>
    <w:p w14:paraId="791E248E" w14:textId="77777777" w:rsidR="00F665BB" w:rsidRDefault="00F665BB" w:rsidP="00F665BB">
      <w:pPr>
        <w:spacing w:after="0" w:line="276" w:lineRule="auto"/>
        <w:jc w:val="both"/>
        <w:rPr>
          <w:sz w:val="22"/>
          <w:szCs w:val="22"/>
        </w:rPr>
      </w:pPr>
    </w:p>
    <w:p w14:paraId="146D5B7E" w14:textId="77777777" w:rsidR="00F665BB" w:rsidRDefault="00F665BB" w:rsidP="00F665BB">
      <w:pPr>
        <w:spacing w:after="0" w:line="276" w:lineRule="auto"/>
        <w:jc w:val="both"/>
        <w:rPr>
          <w:b/>
          <w:bCs/>
          <w:sz w:val="22"/>
          <w:szCs w:val="22"/>
        </w:rPr>
      </w:pPr>
      <w:r>
        <w:rPr>
          <w:b/>
          <w:bCs/>
          <w:sz w:val="22"/>
          <w:szCs w:val="22"/>
        </w:rPr>
        <w:t>f</w:t>
      </w:r>
      <w:r w:rsidRPr="00010F2C">
        <w:rPr>
          <w:b/>
          <w:bCs/>
          <w:sz w:val="22"/>
          <w:szCs w:val="22"/>
        </w:rPr>
        <w:t>ig. S</w:t>
      </w:r>
      <w:r>
        <w:rPr>
          <w:b/>
          <w:bCs/>
          <w:sz w:val="22"/>
          <w:szCs w:val="22"/>
        </w:rPr>
        <w:t>10</w:t>
      </w:r>
      <w:r w:rsidRPr="00010F2C">
        <w:rPr>
          <w:b/>
          <w:bCs/>
          <w:sz w:val="22"/>
          <w:szCs w:val="22"/>
        </w:rPr>
        <w:t xml:space="preserve">. </w:t>
      </w:r>
      <w:r>
        <w:rPr>
          <w:b/>
          <w:bCs/>
          <w:sz w:val="22"/>
          <w:szCs w:val="22"/>
        </w:rPr>
        <w:t>KLF5 and Bcl-xL are co-expressed in patients.</w:t>
      </w:r>
    </w:p>
    <w:p w14:paraId="425BA6A6" w14:textId="77777777" w:rsidR="00F665BB" w:rsidRDefault="00F665BB" w:rsidP="00F665BB">
      <w:pPr>
        <w:spacing w:after="0" w:line="276" w:lineRule="auto"/>
        <w:jc w:val="both"/>
        <w:rPr>
          <w:sz w:val="22"/>
          <w:szCs w:val="22"/>
        </w:rPr>
      </w:pPr>
      <w:r>
        <w:rPr>
          <w:sz w:val="22"/>
          <w:szCs w:val="22"/>
        </w:rPr>
        <w:t>(</w:t>
      </w:r>
      <w:r w:rsidRPr="008E1E42">
        <w:rPr>
          <w:b/>
          <w:bCs/>
          <w:sz w:val="22"/>
          <w:szCs w:val="22"/>
        </w:rPr>
        <w:t>A</w:t>
      </w:r>
      <w:r>
        <w:rPr>
          <w:sz w:val="22"/>
          <w:szCs w:val="22"/>
        </w:rPr>
        <w:t xml:space="preserve">) Pearson correlation of </w:t>
      </w:r>
      <w:r w:rsidRPr="00AA7A12">
        <w:rPr>
          <w:i/>
          <w:iCs/>
          <w:sz w:val="22"/>
          <w:szCs w:val="22"/>
        </w:rPr>
        <w:t>KLF5</w:t>
      </w:r>
      <w:r>
        <w:rPr>
          <w:sz w:val="22"/>
          <w:szCs w:val="22"/>
        </w:rPr>
        <w:t xml:space="preserve"> and </w:t>
      </w:r>
      <w:r>
        <w:rPr>
          <w:i/>
          <w:iCs/>
          <w:sz w:val="22"/>
          <w:szCs w:val="22"/>
        </w:rPr>
        <w:t xml:space="preserve">BCL2L1 </w:t>
      </w:r>
      <w:r>
        <w:rPr>
          <w:sz w:val="22"/>
          <w:szCs w:val="22"/>
        </w:rPr>
        <w:t>gene expression in patient single-cell RNA-seq data. (</w:t>
      </w:r>
      <w:r w:rsidRPr="00AC5590">
        <w:rPr>
          <w:b/>
          <w:bCs/>
          <w:sz w:val="22"/>
          <w:szCs w:val="22"/>
        </w:rPr>
        <w:t>B</w:t>
      </w:r>
      <w:r>
        <w:rPr>
          <w:sz w:val="22"/>
          <w:szCs w:val="22"/>
        </w:rPr>
        <w:t>)</w:t>
      </w:r>
      <w:r w:rsidRPr="007F58CC">
        <w:rPr>
          <w:sz w:val="22"/>
          <w:szCs w:val="22"/>
        </w:rPr>
        <w:t xml:space="preserve"> </w:t>
      </w:r>
      <w:r>
        <w:rPr>
          <w:sz w:val="22"/>
          <w:szCs w:val="22"/>
        </w:rPr>
        <w:t>Representative m</w:t>
      </w:r>
      <w:r w:rsidRPr="00010F2C">
        <w:rPr>
          <w:sz w:val="22"/>
          <w:szCs w:val="22"/>
        </w:rPr>
        <w:t xml:space="preserve">ultiplex immunofluorescence </w:t>
      </w:r>
      <w:r>
        <w:rPr>
          <w:sz w:val="22"/>
          <w:szCs w:val="22"/>
        </w:rPr>
        <w:t xml:space="preserve">images </w:t>
      </w:r>
      <w:r w:rsidRPr="00010F2C">
        <w:rPr>
          <w:sz w:val="22"/>
          <w:szCs w:val="22"/>
        </w:rPr>
        <w:t xml:space="preserve">validating KLF5 and Bcl-xL co-expression in patient samples independent of subtype-identity. Scale bar represents </w:t>
      </w:r>
      <w:r>
        <w:rPr>
          <w:sz w:val="22"/>
          <w:szCs w:val="22"/>
        </w:rPr>
        <w:t>50</w:t>
      </w:r>
      <w:r w:rsidRPr="00010F2C">
        <w:rPr>
          <w:sz w:val="22"/>
          <w:szCs w:val="22"/>
        </w:rPr>
        <w:t xml:space="preserve"> µm</w:t>
      </w:r>
      <w:r>
        <w:rPr>
          <w:sz w:val="22"/>
          <w:szCs w:val="22"/>
        </w:rPr>
        <w:t>.</w:t>
      </w:r>
    </w:p>
    <w:p w14:paraId="5114F8C8" w14:textId="77777777" w:rsidR="00F665BB" w:rsidRDefault="00F665BB" w:rsidP="00F665BB">
      <w:pPr>
        <w:spacing w:after="0" w:line="276" w:lineRule="auto"/>
        <w:jc w:val="both"/>
        <w:rPr>
          <w:sz w:val="22"/>
          <w:szCs w:val="22"/>
        </w:rPr>
      </w:pPr>
    </w:p>
    <w:p w14:paraId="2C98FFA0" w14:textId="77777777" w:rsidR="00F665BB" w:rsidRDefault="00F665BB" w:rsidP="00F665BB">
      <w:pPr>
        <w:spacing w:after="0" w:line="276" w:lineRule="auto"/>
        <w:jc w:val="both"/>
        <w:rPr>
          <w:b/>
          <w:bCs/>
          <w:sz w:val="22"/>
          <w:szCs w:val="22"/>
        </w:rPr>
      </w:pPr>
      <w:r>
        <w:rPr>
          <w:b/>
          <w:bCs/>
          <w:sz w:val="22"/>
          <w:szCs w:val="22"/>
        </w:rPr>
        <w:t>f</w:t>
      </w:r>
      <w:r w:rsidRPr="00010F2C">
        <w:rPr>
          <w:b/>
          <w:bCs/>
          <w:sz w:val="22"/>
          <w:szCs w:val="22"/>
        </w:rPr>
        <w:t>ig. S</w:t>
      </w:r>
      <w:r>
        <w:rPr>
          <w:b/>
          <w:bCs/>
          <w:sz w:val="22"/>
          <w:szCs w:val="22"/>
        </w:rPr>
        <w:t>11</w:t>
      </w:r>
      <w:r w:rsidRPr="00010F2C">
        <w:rPr>
          <w:b/>
          <w:bCs/>
          <w:sz w:val="22"/>
          <w:szCs w:val="22"/>
        </w:rPr>
        <w:t xml:space="preserve">. </w:t>
      </w:r>
      <w:r>
        <w:rPr>
          <w:b/>
          <w:bCs/>
          <w:sz w:val="22"/>
          <w:szCs w:val="22"/>
        </w:rPr>
        <w:t>KLF5 regulates cell viability partially through apoptosis.</w:t>
      </w:r>
    </w:p>
    <w:p w14:paraId="29A955A2" w14:textId="192E0681" w:rsidR="00A658C9" w:rsidRPr="006F0504" w:rsidRDefault="00F665BB" w:rsidP="006F0504">
      <w:pPr>
        <w:spacing w:after="0" w:line="276" w:lineRule="auto"/>
        <w:jc w:val="both"/>
        <w:rPr>
          <w:sz w:val="22"/>
          <w:szCs w:val="22"/>
        </w:rPr>
      </w:pPr>
      <w:r>
        <w:rPr>
          <w:sz w:val="22"/>
          <w:szCs w:val="22"/>
        </w:rPr>
        <w:t>(</w:t>
      </w:r>
      <w:r w:rsidRPr="005C41D1">
        <w:rPr>
          <w:b/>
          <w:bCs/>
          <w:sz w:val="22"/>
          <w:szCs w:val="22"/>
        </w:rPr>
        <w:t>A</w:t>
      </w:r>
      <w:r>
        <w:rPr>
          <w:b/>
          <w:bCs/>
          <w:sz w:val="22"/>
          <w:szCs w:val="22"/>
        </w:rPr>
        <w:t xml:space="preserve"> to D</w:t>
      </w:r>
      <w:r>
        <w:rPr>
          <w:sz w:val="22"/>
          <w:szCs w:val="22"/>
        </w:rPr>
        <w:t xml:space="preserve">) BxPC3 and HPAFII </w:t>
      </w:r>
      <w:r w:rsidRPr="00010F2C">
        <w:rPr>
          <w:sz w:val="22"/>
          <w:szCs w:val="22"/>
        </w:rPr>
        <w:t xml:space="preserve">cells were treated with KLF5 or non-targeting siRNA mix, incubated for 4 h and media was changed with DMSO or 10 µM Q-VD-OPh </w:t>
      </w:r>
      <w:r>
        <w:rPr>
          <w:sz w:val="22"/>
          <w:szCs w:val="22"/>
        </w:rPr>
        <w:t xml:space="preserve">with live cell annexin V reagent (1:1,500) </w:t>
      </w:r>
      <w:r w:rsidRPr="00010F2C">
        <w:rPr>
          <w:sz w:val="22"/>
          <w:szCs w:val="22"/>
        </w:rPr>
        <w:t>and monitored via live cell imaging for proliferation</w:t>
      </w:r>
      <w:r>
        <w:rPr>
          <w:sz w:val="22"/>
          <w:szCs w:val="22"/>
        </w:rPr>
        <w:t xml:space="preserve"> and red calibrated units (RCU)</w:t>
      </w:r>
      <w:r w:rsidRPr="00010F2C">
        <w:rPr>
          <w:sz w:val="22"/>
          <w:szCs w:val="22"/>
        </w:rPr>
        <w:t>. n = 3 biological replicates.</w:t>
      </w:r>
      <w:r>
        <w:rPr>
          <w:sz w:val="22"/>
          <w:szCs w:val="22"/>
        </w:rPr>
        <w:t xml:space="preserve"> (</w:t>
      </w:r>
      <w:r w:rsidRPr="00F83392">
        <w:rPr>
          <w:sz w:val="22"/>
          <w:szCs w:val="22"/>
        </w:rPr>
        <w:t>A and C</w:t>
      </w:r>
      <w:r>
        <w:rPr>
          <w:sz w:val="22"/>
          <w:szCs w:val="22"/>
        </w:rPr>
        <w:t xml:space="preserve">) Quantification of confluency over time. Unpaired Student’s t-test on the area under the curve (AUC), </w:t>
      </w:r>
      <w:r w:rsidRPr="00010F2C">
        <w:rPr>
          <w:sz w:val="22"/>
          <w:szCs w:val="22"/>
        </w:rPr>
        <w:t>**** p &lt; 0.0001.</w:t>
      </w:r>
      <w:r>
        <w:rPr>
          <w:sz w:val="22"/>
          <w:szCs w:val="22"/>
        </w:rPr>
        <w:t xml:space="preserve">  (</w:t>
      </w:r>
      <w:r w:rsidRPr="00F83392">
        <w:rPr>
          <w:sz w:val="22"/>
          <w:szCs w:val="22"/>
        </w:rPr>
        <w:t>B and D</w:t>
      </w:r>
      <w:r>
        <w:rPr>
          <w:sz w:val="22"/>
          <w:szCs w:val="22"/>
        </w:rPr>
        <w:t>) Fold change (siKLF5 vs siNT5) of RCU</w:t>
      </w:r>
      <w:r w:rsidRPr="00010F2C">
        <w:rPr>
          <w:sz w:val="22"/>
          <w:szCs w:val="22"/>
        </w:rPr>
        <w:t xml:space="preserve"> per </w:t>
      </w:r>
      <w:r>
        <w:rPr>
          <w:sz w:val="22"/>
          <w:szCs w:val="22"/>
        </w:rPr>
        <w:t xml:space="preserve">% </w:t>
      </w:r>
      <w:r w:rsidRPr="00010F2C">
        <w:rPr>
          <w:sz w:val="22"/>
          <w:szCs w:val="22"/>
        </w:rPr>
        <w:t>confluency</w:t>
      </w:r>
      <w:r>
        <w:rPr>
          <w:sz w:val="22"/>
          <w:szCs w:val="22"/>
        </w:rPr>
        <w:t>.</w:t>
      </w:r>
      <w:r w:rsidRPr="009B0460">
        <w:rPr>
          <w:sz w:val="22"/>
          <w:szCs w:val="22"/>
        </w:rPr>
        <w:t xml:space="preserve"> </w:t>
      </w:r>
      <w:r>
        <w:rPr>
          <w:sz w:val="22"/>
          <w:szCs w:val="22"/>
        </w:rPr>
        <w:t>(</w:t>
      </w:r>
      <w:r w:rsidRPr="009B0460">
        <w:rPr>
          <w:b/>
          <w:bCs/>
          <w:sz w:val="22"/>
          <w:szCs w:val="22"/>
        </w:rPr>
        <w:t>E</w:t>
      </w:r>
      <w:r>
        <w:rPr>
          <w:sz w:val="22"/>
          <w:szCs w:val="22"/>
        </w:rPr>
        <w:t xml:space="preserve">) Lentiviral Zim3-dCas9 BxPC3 cells were treated with a pool targeting downstream enhancers of </w:t>
      </w:r>
      <w:r>
        <w:rPr>
          <w:i/>
          <w:sz w:val="22"/>
          <w:szCs w:val="22"/>
        </w:rPr>
        <w:t>BCL2L1</w:t>
      </w:r>
      <w:r>
        <w:rPr>
          <w:iCs/>
          <w:sz w:val="22"/>
          <w:szCs w:val="22"/>
        </w:rPr>
        <w:t xml:space="preserve"> or tracrRNA alone, incubated for 4 h and </w:t>
      </w:r>
      <w:r>
        <w:rPr>
          <w:sz w:val="22"/>
          <w:szCs w:val="22"/>
        </w:rPr>
        <w:t xml:space="preserve">monitored via live cell imaging for proliferation. </w:t>
      </w:r>
      <w:r w:rsidRPr="00010F2C">
        <w:rPr>
          <w:sz w:val="22"/>
          <w:szCs w:val="22"/>
        </w:rPr>
        <w:t xml:space="preserve">n = </w:t>
      </w:r>
      <w:r>
        <w:rPr>
          <w:sz w:val="22"/>
          <w:szCs w:val="22"/>
        </w:rPr>
        <w:t>3</w:t>
      </w:r>
      <w:r w:rsidRPr="00010F2C">
        <w:rPr>
          <w:sz w:val="22"/>
          <w:szCs w:val="22"/>
        </w:rPr>
        <w:t xml:space="preserve"> biological replicates</w:t>
      </w:r>
      <w:r>
        <w:rPr>
          <w:sz w:val="22"/>
          <w:szCs w:val="22"/>
        </w:rPr>
        <w:t xml:space="preserve">. Quantification of confluency over time. Unpaired Student’s t-test on the AUC, </w:t>
      </w:r>
      <w:r w:rsidRPr="00010F2C">
        <w:rPr>
          <w:sz w:val="22"/>
          <w:szCs w:val="22"/>
        </w:rPr>
        <w:t>**** p &lt; 0.0001.</w:t>
      </w:r>
      <w:r>
        <w:rPr>
          <w:sz w:val="22"/>
          <w:szCs w:val="22"/>
        </w:rPr>
        <w:t xml:space="preserve">  (</w:t>
      </w:r>
      <w:r w:rsidRPr="001852F7">
        <w:rPr>
          <w:b/>
          <w:bCs/>
          <w:sz w:val="22"/>
          <w:szCs w:val="22"/>
        </w:rPr>
        <w:t xml:space="preserve">F </w:t>
      </w:r>
      <w:r>
        <w:rPr>
          <w:b/>
          <w:bCs/>
          <w:sz w:val="22"/>
          <w:szCs w:val="22"/>
        </w:rPr>
        <w:t>and G</w:t>
      </w:r>
      <w:r w:rsidRPr="004259C1">
        <w:rPr>
          <w:sz w:val="22"/>
          <w:szCs w:val="22"/>
        </w:rPr>
        <w:t>)</w:t>
      </w:r>
      <w:r>
        <w:rPr>
          <w:sz w:val="22"/>
          <w:szCs w:val="22"/>
        </w:rPr>
        <w:t xml:space="preserve"> BxPC3 cells were transfected with either empty vector backbone (pcDNA3.1) or containing Bcl-xL-mCherry for 24 h and subsequently transfected with KLF5 or non-targeting siRNA mix, incubated for 4 h and media was changed with live cell caspase 3/7 reagent (1:1,000) and monitored via live cell imaging for </w:t>
      </w:r>
      <w:r>
        <w:rPr>
          <w:sz w:val="22"/>
          <w:szCs w:val="22"/>
        </w:rPr>
        <w:lastRenderedPageBreak/>
        <w:t xml:space="preserve">proliferation and GCU and RCU. </w:t>
      </w:r>
      <w:r w:rsidRPr="00010F2C">
        <w:rPr>
          <w:sz w:val="22"/>
          <w:szCs w:val="22"/>
        </w:rPr>
        <w:t xml:space="preserve">n = </w:t>
      </w:r>
      <w:r>
        <w:rPr>
          <w:sz w:val="22"/>
          <w:szCs w:val="22"/>
        </w:rPr>
        <w:t>3</w:t>
      </w:r>
      <w:r w:rsidRPr="00010F2C">
        <w:rPr>
          <w:sz w:val="22"/>
          <w:szCs w:val="22"/>
        </w:rPr>
        <w:t xml:space="preserve"> biological replicates</w:t>
      </w:r>
      <w:r>
        <w:rPr>
          <w:sz w:val="22"/>
          <w:szCs w:val="22"/>
        </w:rPr>
        <w:t xml:space="preserve">. (F) </w:t>
      </w:r>
      <w:r w:rsidRPr="00010F2C">
        <w:rPr>
          <w:sz w:val="22"/>
          <w:szCs w:val="22"/>
        </w:rPr>
        <w:t>Representative Western blot analysis of KLF5</w:t>
      </w:r>
      <w:r>
        <w:rPr>
          <w:sz w:val="22"/>
          <w:szCs w:val="22"/>
        </w:rPr>
        <w:t xml:space="preserve"> and Bcl-xL confirming knockdown and overexpression, respectively.</w:t>
      </w:r>
      <w:r w:rsidRPr="00010F2C">
        <w:rPr>
          <w:sz w:val="22"/>
          <w:szCs w:val="22"/>
        </w:rPr>
        <w:t xml:space="preserve"> </w:t>
      </w:r>
      <w:r>
        <w:rPr>
          <w:sz w:val="22"/>
          <w:szCs w:val="22"/>
        </w:rPr>
        <w:t>HSC70</w:t>
      </w:r>
      <w:r w:rsidRPr="00010F2C">
        <w:rPr>
          <w:sz w:val="22"/>
          <w:szCs w:val="22"/>
        </w:rPr>
        <w:t xml:space="preserve"> was used as a loading control</w:t>
      </w:r>
      <w:r>
        <w:rPr>
          <w:sz w:val="22"/>
          <w:szCs w:val="22"/>
        </w:rPr>
        <w:t>. (G) Fraction of cells with only caspase3/7 reagent (GCU) or caspase 3/7 reagent and mCherry (GCU + RCU). (</w:t>
      </w:r>
      <w:r w:rsidRPr="00575647">
        <w:rPr>
          <w:b/>
          <w:bCs/>
          <w:sz w:val="22"/>
          <w:szCs w:val="22"/>
        </w:rPr>
        <w:t>H and I</w:t>
      </w:r>
      <w:r>
        <w:rPr>
          <w:sz w:val="22"/>
          <w:szCs w:val="22"/>
        </w:rPr>
        <w:t xml:space="preserve">) Knockin L3.6pl cells were plated overnight and treated with indicated reagents and monitored for confluency. </w:t>
      </w:r>
      <w:r w:rsidRPr="00010F2C">
        <w:rPr>
          <w:sz w:val="22"/>
          <w:szCs w:val="22"/>
        </w:rPr>
        <w:t xml:space="preserve">n = </w:t>
      </w:r>
      <w:r>
        <w:rPr>
          <w:sz w:val="22"/>
          <w:szCs w:val="22"/>
        </w:rPr>
        <w:t>6</w:t>
      </w:r>
      <w:r w:rsidRPr="00010F2C">
        <w:rPr>
          <w:sz w:val="22"/>
          <w:szCs w:val="22"/>
        </w:rPr>
        <w:t xml:space="preserve"> biological replicates. </w:t>
      </w:r>
      <w:r>
        <w:rPr>
          <w:sz w:val="22"/>
          <w:szCs w:val="22"/>
        </w:rPr>
        <w:t>(H)</w:t>
      </w:r>
      <w:r w:rsidRPr="001A41CC">
        <w:rPr>
          <w:sz w:val="22"/>
          <w:szCs w:val="22"/>
        </w:rPr>
        <w:t xml:space="preserve"> </w:t>
      </w:r>
      <w:r>
        <w:rPr>
          <w:sz w:val="22"/>
          <w:szCs w:val="22"/>
        </w:rPr>
        <w:t>Quantification of confluency over time. (I) Quantification of Bliss synergy score from (H).</w:t>
      </w:r>
    </w:p>
    <w:sectPr w:rsidR="00A658C9" w:rsidRPr="006F05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activeWritingStyle w:appName="MSWord" w:lang="en-US" w:vendorID="64" w:dllVersion="0" w:nlCheck="1" w:checkStyle="0"/>
  <w:activeWritingStyle w:appName="MSWord" w:lang="en-US" w:vendorID="64" w:dllVersion="6" w:nlCheck="1" w:checkStyle="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3417"/>
    <w:rsid w:val="0000297E"/>
    <w:rsid w:val="000041BD"/>
    <w:rsid w:val="0001075A"/>
    <w:rsid w:val="00010F2C"/>
    <w:rsid w:val="00011CCF"/>
    <w:rsid w:val="000167DC"/>
    <w:rsid w:val="00025854"/>
    <w:rsid w:val="00026178"/>
    <w:rsid w:val="00027CC6"/>
    <w:rsid w:val="00037CBB"/>
    <w:rsid w:val="00040C3B"/>
    <w:rsid w:val="000435ED"/>
    <w:rsid w:val="000439F5"/>
    <w:rsid w:val="00044037"/>
    <w:rsid w:val="00054E77"/>
    <w:rsid w:val="00055FD9"/>
    <w:rsid w:val="000616FA"/>
    <w:rsid w:val="00074C91"/>
    <w:rsid w:val="0007538C"/>
    <w:rsid w:val="00083A54"/>
    <w:rsid w:val="00085E91"/>
    <w:rsid w:val="00091298"/>
    <w:rsid w:val="00093598"/>
    <w:rsid w:val="00094EC5"/>
    <w:rsid w:val="00095134"/>
    <w:rsid w:val="00095549"/>
    <w:rsid w:val="000967A7"/>
    <w:rsid w:val="000977FA"/>
    <w:rsid w:val="000A282E"/>
    <w:rsid w:val="000A3390"/>
    <w:rsid w:val="000A4EFB"/>
    <w:rsid w:val="000A5BE1"/>
    <w:rsid w:val="000A639E"/>
    <w:rsid w:val="000B1654"/>
    <w:rsid w:val="000B1A4E"/>
    <w:rsid w:val="000B4BE3"/>
    <w:rsid w:val="000B66AC"/>
    <w:rsid w:val="000C02B3"/>
    <w:rsid w:val="000C0681"/>
    <w:rsid w:val="000C4795"/>
    <w:rsid w:val="000C76D6"/>
    <w:rsid w:val="000D7117"/>
    <w:rsid w:val="000E2BB5"/>
    <w:rsid w:val="000E36EA"/>
    <w:rsid w:val="000E577D"/>
    <w:rsid w:val="000E7AF7"/>
    <w:rsid w:val="000F18FB"/>
    <w:rsid w:val="000F288C"/>
    <w:rsid w:val="000F5212"/>
    <w:rsid w:val="000F5803"/>
    <w:rsid w:val="00102383"/>
    <w:rsid w:val="00110FAF"/>
    <w:rsid w:val="00111475"/>
    <w:rsid w:val="0011304C"/>
    <w:rsid w:val="00114AD2"/>
    <w:rsid w:val="00117FB3"/>
    <w:rsid w:val="00120549"/>
    <w:rsid w:val="00122809"/>
    <w:rsid w:val="001300C9"/>
    <w:rsid w:val="001301A2"/>
    <w:rsid w:val="001347D1"/>
    <w:rsid w:val="00134850"/>
    <w:rsid w:val="00135315"/>
    <w:rsid w:val="0013760C"/>
    <w:rsid w:val="00142AE2"/>
    <w:rsid w:val="00145B0A"/>
    <w:rsid w:val="00150EB6"/>
    <w:rsid w:val="001547B4"/>
    <w:rsid w:val="001552F6"/>
    <w:rsid w:val="001565EA"/>
    <w:rsid w:val="00160EC6"/>
    <w:rsid w:val="0016193C"/>
    <w:rsid w:val="00164D98"/>
    <w:rsid w:val="0016567E"/>
    <w:rsid w:val="001663A2"/>
    <w:rsid w:val="00167129"/>
    <w:rsid w:val="00170124"/>
    <w:rsid w:val="0017279C"/>
    <w:rsid w:val="0017433D"/>
    <w:rsid w:val="00175C32"/>
    <w:rsid w:val="001852F7"/>
    <w:rsid w:val="0019228C"/>
    <w:rsid w:val="00193C42"/>
    <w:rsid w:val="00197953"/>
    <w:rsid w:val="001A41CC"/>
    <w:rsid w:val="001B1B74"/>
    <w:rsid w:val="001B3E05"/>
    <w:rsid w:val="001B5D0E"/>
    <w:rsid w:val="001B63CD"/>
    <w:rsid w:val="001C3ED9"/>
    <w:rsid w:val="001C4849"/>
    <w:rsid w:val="001C590D"/>
    <w:rsid w:val="001C623E"/>
    <w:rsid w:val="001D2D67"/>
    <w:rsid w:val="001D48F9"/>
    <w:rsid w:val="001D4EC4"/>
    <w:rsid w:val="001E2400"/>
    <w:rsid w:val="001E2802"/>
    <w:rsid w:val="001E345C"/>
    <w:rsid w:val="001F4E64"/>
    <w:rsid w:val="001F6D70"/>
    <w:rsid w:val="0020344B"/>
    <w:rsid w:val="00205BF8"/>
    <w:rsid w:val="00207248"/>
    <w:rsid w:val="002077A6"/>
    <w:rsid w:val="00212C16"/>
    <w:rsid w:val="00214B10"/>
    <w:rsid w:val="00215254"/>
    <w:rsid w:val="00216E37"/>
    <w:rsid w:val="00220F1F"/>
    <w:rsid w:val="00221AF3"/>
    <w:rsid w:val="00223F4A"/>
    <w:rsid w:val="00224242"/>
    <w:rsid w:val="00225256"/>
    <w:rsid w:val="00230D46"/>
    <w:rsid w:val="00232FAF"/>
    <w:rsid w:val="00233752"/>
    <w:rsid w:val="00234D7B"/>
    <w:rsid w:val="00246F07"/>
    <w:rsid w:val="0024788B"/>
    <w:rsid w:val="00247D39"/>
    <w:rsid w:val="00250F53"/>
    <w:rsid w:val="002516A2"/>
    <w:rsid w:val="00251A72"/>
    <w:rsid w:val="00251ED2"/>
    <w:rsid w:val="00253830"/>
    <w:rsid w:val="00253900"/>
    <w:rsid w:val="0025546E"/>
    <w:rsid w:val="00260444"/>
    <w:rsid w:val="0026067C"/>
    <w:rsid w:val="00264A72"/>
    <w:rsid w:val="00264EBB"/>
    <w:rsid w:val="00271751"/>
    <w:rsid w:val="002721BE"/>
    <w:rsid w:val="0027759A"/>
    <w:rsid w:val="002801A1"/>
    <w:rsid w:val="00292F89"/>
    <w:rsid w:val="002945A6"/>
    <w:rsid w:val="00295203"/>
    <w:rsid w:val="00295FC8"/>
    <w:rsid w:val="00296A87"/>
    <w:rsid w:val="002A074C"/>
    <w:rsid w:val="002A0E99"/>
    <w:rsid w:val="002A3614"/>
    <w:rsid w:val="002B068B"/>
    <w:rsid w:val="002B4340"/>
    <w:rsid w:val="002B7371"/>
    <w:rsid w:val="002C18BC"/>
    <w:rsid w:val="002C6E09"/>
    <w:rsid w:val="002C750F"/>
    <w:rsid w:val="002D5612"/>
    <w:rsid w:val="002D5BF7"/>
    <w:rsid w:val="002D6A5E"/>
    <w:rsid w:val="002E011E"/>
    <w:rsid w:val="002E3023"/>
    <w:rsid w:val="002E5C2A"/>
    <w:rsid w:val="002F05F1"/>
    <w:rsid w:val="002F4DE7"/>
    <w:rsid w:val="002F61E2"/>
    <w:rsid w:val="002F6E91"/>
    <w:rsid w:val="00301BF2"/>
    <w:rsid w:val="003031D1"/>
    <w:rsid w:val="0030492D"/>
    <w:rsid w:val="00305A03"/>
    <w:rsid w:val="00307169"/>
    <w:rsid w:val="003131D3"/>
    <w:rsid w:val="00314136"/>
    <w:rsid w:val="003159F4"/>
    <w:rsid w:val="00316666"/>
    <w:rsid w:val="0032069C"/>
    <w:rsid w:val="00320DE8"/>
    <w:rsid w:val="0032277A"/>
    <w:rsid w:val="00322985"/>
    <w:rsid w:val="00324A61"/>
    <w:rsid w:val="00326018"/>
    <w:rsid w:val="003275E0"/>
    <w:rsid w:val="0033190C"/>
    <w:rsid w:val="0033247F"/>
    <w:rsid w:val="003329A3"/>
    <w:rsid w:val="00335BBB"/>
    <w:rsid w:val="00335D2A"/>
    <w:rsid w:val="0033679A"/>
    <w:rsid w:val="00340329"/>
    <w:rsid w:val="0034249A"/>
    <w:rsid w:val="00350833"/>
    <w:rsid w:val="00351AAF"/>
    <w:rsid w:val="0035273B"/>
    <w:rsid w:val="0035304F"/>
    <w:rsid w:val="00360186"/>
    <w:rsid w:val="0036253D"/>
    <w:rsid w:val="0036382E"/>
    <w:rsid w:val="003709AE"/>
    <w:rsid w:val="003760FF"/>
    <w:rsid w:val="00376872"/>
    <w:rsid w:val="00382F9A"/>
    <w:rsid w:val="00385C2D"/>
    <w:rsid w:val="00385E91"/>
    <w:rsid w:val="00392B18"/>
    <w:rsid w:val="00394387"/>
    <w:rsid w:val="00394CCB"/>
    <w:rsid w:val="00396BB4"/>
    <w:rsid w:val="00396FE3"/>
    <w:rsid w:val="00397C46"/>
    <w:rsid w:val="003A2783"/>
    <w:rsid w:val="003A2B46"/>
    <w:rsid w:val="003A51C1"/>
    <w:rsid w:val="003A5483"/>
    <w:rsid w:val="003A5D3A"/>
    <w:rsid w:val="003A74EC"/>
    <w:rsid w:val="003B0A74"/>
    <w:rsid w:val="003B138C"/>
    <w:rsid w:val="003B191C"/>
    <w:rsid w:val="003B1EBE"/>
    <w:rsid w:val="003B3192"/>
    <w:rsid w:val="003B639D"/>
    <w:rsid w:val="003C3E76"/>
    <w:rsid w:val="003C5EF9"/>
    <w:rsid w:val="003C6DB8"/>
    <w:rsid w:val="003D0603"/>
    <w:rsid w:val="003D4CAF"/>
    <w:rsid w:val="003E1B06"/>
    <w:rsid w:val="003E47AA"/>
    <w:rsid w:val="003F2559"/>
    <w:rsid w:val="00404FD1"/>
    <w:rsid w:val="004176EF"/>
    <w:rsid w:val="00420AA0"/>
    <w:rsid w:val="004259C1"/>
    <w:rsid w:val="00426620"/>
    <w:rsid w:val="00426F47"/>
    <w:rsid w:val="004318C1"/>
    <w:rsid w:val="0043238B"/>
    <w:rsid w:val="0043246F"/>
    <w:rsid w:val="00441C7B"/>
    <w:rsid w:val="0044344B"/>
    <w:rsid w:val="004451D6"/>
    <w:rsid w:val="00445E57"/>
    <w:rsid w:val="0045048A"/>
    <w:rsid w:val="00453ADB"/>
    <w:rsid w:val="004552D7"/>
    <w:rsid w:val="00455E4C"/>
    <w:rsid w:val="004562D5"/>
    <w:rsid w:val="0045694D"/>
    <w:rsid w:val="00460792"/>
    <w:rsid w:val="00460BBE"/>
    <w:rsid w:val="00462918"/>
    <w:rsid w:val="00471474"/>
    <w:rsid w:val="004714F2"/>
    <w:rsid w:val="00471B0A"/>
    <w:rsid w:val="00475946"/>
    <w:rsid w:val="00485F35"/>
    <w:rsid w:val="00486BF8"/>
    <w:rsid w:val="004871D8"/>
    <w:rsid w:val="00493BD2"/>
    <w:rsid w:val="004A0B2F"/>
    <w:rsid w:val="004A5EF8"/>
    <w:rsid w:val="004A6DCD"/>
    <w:rsid w:val="004B0201"/>
    <w:rsid w:val="004B0705"/>
    <w:rsid w:val="004B15B1"/>
    <w:rsid w:val="004B3F9E"/>
    <w:rsid w:val="004C03F6"/>
    <w:rsid w:val="004C2A4C"/>
    <w:rsid w:val="004C78F9"/>
    <w:rsid w:val="004D4EB5"/>
    <w:rsid w:val="004E02C0"/>
    <w:rsid w:val="004E1FAF"/>
    <w:rsid w:val="004E30B1"/>
    <w:rsid w:val="004E4DE1"/>
    <w:rsid w:val="004E5F20"/>
    <w:rsid w:val="004F47B0"/>
    <w:rsid w:val="004F4C0D"/>
    <w:rsid w:val="004F4D58"/>
    <w:rsid w:val="004F560B"/>
    <w:rsid w:val="004F5F5D"/>
    <w:rsid w:val="004F7A09"/>
    <w:rsid w:val="005017AC"/>
    <w:rsid w:val="00501DD4"/>
    <w:rsid w:val="00502BBC"/>
    <w:rsid w:val="00502BE6"/>
    <w:rsid w:val="0050357F"/>
    <w:rsid w:val="00511354"/>
    <w:rsid w:val="005142A1"/>
    <w:rsid w:val="005160BE"/>
    <w:rsid w:val="0051630D"/>
    <w:rsid w:val="0052222F"/>
    <w:rsid w:val="0052408F"/>
    <w:rsid w:val="00525677"/>
    <w:rsid w:val="00526704"/>
    <w:rsid w:val="005270A7"/>
    <w:rsid w:val="0053133D"/>
    <w:rsid w:val="00532961"/>
    <w:rsid w:val="00532C8F"/>
    <w:rsid w:val="00535207"/>
    <w:rsid w:val="00535A87"/>
    <w:rsid w:val="00545D14"/>
    <w:rsid w:val="005468BF"/>
    <w:rsid w:val="00550250"/>
    <w:rsid w:val="00550FD6"/>
    <w:rsid w:val="00551B02"/>
    <w:rsid w:val="00556485"/>
    <w:rsid w:val="00562089"/>
    <w:rsid w:val="00565207"/>
    <w:rsid w:val="00572D53"/>
    <w:rsid w:val="00573B2F"/>
    <w:rsid w:val="00575647"/>
    <w:rsid w:val="00577FBB"/>
    <w:rsid w:val="005818CC"/>
    <w:rsid w:val="00581E87"/>
    <w:rsid w:val="005835E1"/>
    <w:rsid w:val="00584164"/>
    <w:rsid w:val="00585D02"/>
    <w:rsid w:val="00591C15"/>
    <w:rsid w:val="00594ACA"/>
    <w:rsid w:val="00594C92"/>
    <w:rsid w:val="005955C9"/>
    <w:rsid w:val="00597E16"/>
    <w:rsid w:val="005A0FF3"/>
    <w:rsid w:val="005A16FD"/>
    <w:rsid w:val="005A406C"/>
    <w:rsid w:val="005B5AB3"/>
    <w:rsid w:val="005B5EB0"/>
    <w:rsid w:val="005B6E1C"/>
    <w:rsid w:val="005B793F"/>
    <w:rsid w:val="005C41D1"/>
    <w:rsid w:val="005C5641"/>
    <w:rsid w:val="005D0EF0"/>
    <w:rsid w:val="005D2ED5"/>
    <w:rsid w:val="005D70A2"/>
    <w:rsid w:val="005E0F70"/>
    <w:rsid w:val="005E51B8"/>
    <w:rsid w:val="005F08BA"/>
    <w:rsid w:val="005F3518"/>
    <w:rsid w:val="005F46E2"/>
    <w:rsid w:val="00610509"/>
    <w:rsid w:val="006128B2"/>
    <w:rsid w:val="0061719C"/>
    <w:rsid w:val="00621450"/>
    <w:rsid w:val="006225D4"/>
    <w:rsid w:val="006227AD"/>
    <w:rsid w:val="0062482C"/>
    <w:rsid w:val="006324DD"/>
    <w:rsid w:val="00642B8B"/>
    <w:rsid w:val="00643698"/>
    <w:rsid w:val="0065589B"/>
    <w:rsid w:val="006562A9"/>
    <w:rsid w:val="00662351"/>
    <w:rsid w:val="00672ED2"/>
    <w:rsid w:val="0067336E"/>
    <w:rsid w:val="00674CB0"/>
    <w:rsid w:val="00677E1D"/>
    <w:rsid w:val="006801B1"/>
    <w:rsid w:val="00680710"/>
    <w:rsid w:val="006809C6"/>
    <w:rsid w:val="00681395"/>
    <w:rsid w:val="006818D8"/>
    <w:rsid w:val="00681E5F"/>
    <w:rsid w:val="0068587E"/>
    <w:rsid w:val="006870C6"/>
    <w:rsid w:val="00690E25"/>
    <w:rsid w:val="0069190A"/>
    <w:rsid w:val="0069194B"/>
    <w:rsid w:val="00691C37"/>
    <w:rsid w:val="00692A19"/>
    <w:rsid w:val="00696807"/>
    <w:rsid w:val="006A1366"/>
    <w:rsid w:val="006A1B96"/>
    <w:rsid w:val="006A2ADD"/>
    <w:rsid w:val="006A2BB6"/>
    <w:rsid w:val="006A3133"/>
    <w:rsid w:val="006A3CAF"/>
    <w:rsid w:val="006A420F"/>
    <w:rsid w:val="006A4CB7"/>
    <w:rsid w:val="006A6366"/>
    <w:rsid w:val="006A72B2"/>
    <w:rsid w:val="006B03BE"/>
    <w:rsid w:val="006B5483"/>
    <w:rsid w:val="006C188D"/>
    <w:rsid w:val="006C234C"/>
    <w:rsid w:val="006C5783"/>
    <w:rsid w:val="006C6234"/>
    <w:rsid w:val="006D7F50"/>
    <w:rsid w:val="006E0E5E"/>
    <w:rsid w:val="006E24B9"/>
    <w:rsid w:val="006E31E4"/>
    <w:rsid w:val="006E3664"/>
    <w:rsid w:val="006E3B4D"/>
    <w:rsid w:val="006E69E4"/>
    <w:rsid w:val="006F0504"/>
    <w:rsid w:val="006F09A2"/>
    <w:rsid w:val="006F4A8D"/>
    <w:rsid w:val="006F4BE4"/>
    <w:rsid w:val="00704185"/>
    <w:rsid w:val="0070457D"/>
    <w:rsid w:val="007076B8"/>
    <w:rsid w:val="00710E0C"/>
    <w:rsid w:val="00716445"/>
    <w:rsid w:val="00717C1E"/>
    <w:rsid w:val="007249D4"/>
    <w:rsid w:val="00732D6C"/>
    <w:rsid w:val="00734D94"/>
    <w:rsid w:val="00735C0A"/>
    <w:rsid w:val="00735D42"/>
    <w:rsid w:val="0073664A"/>
    <w:rsid w:val="00742350"/>
    <w:rsid w:val="00744131"/>
    <w:rsid w:val="00744889"/>
    <w:rsid w:val="00745AB6"/>
    <w:rsid w:val="00747117"/>
    <w:rsid w:val="00750B8A"/>
    <w:rsid w:val="00751B78"/>
    <w:rsid w:val="00754CA7"/>
    <w:rsid w:val="007561A2"/>
    <w:rsid w:val="007571AA"/>
    <w:rsid w:val="0076096C"/>
    <w:rsid w:val="00761573"/>
    <w:rsid w:val="00761F51"/>
    <w:rsid w:val="007623E8"/>
    <w:rsid w:val="00763364"/>
    <w:rsid w:val="0076578D"/>
    <w:rsid w:val="00767D70"/>
    <w:rsid w:val="0077029F"/>
    <w:rsid w:val="00771F03"/>
    <w:rsid w:val="007731C5"/>
    <w:rsid w:val="007744B5"/>
    <w:rsid w:val="007762FF"/>
    <w:rsid w:val="00781CB8"/>
    <w:rsid w:val="00784AFC"/>
    <w:rsid w:val="007878EE"/>
    <w:rsid w:val="00791F49"/>
    <w:rsid w:val="007920F2"/>
    <w:rsid w:val="0079372E"/>
    <w:rsid w:val="00794AD3"/>
    <w:rsid w:val="00796002"/>
    <w:rsid w:val="007A18C2"/>
    <w:rsid w:val="007A271C"/>
    <w:rsid w:val="007A37E8"/>
    <w:rsid w:val="007A4103"/>
    <w:rsid w:val="007A4F5C"/>
    <w:rsid w:val="007A5296"/>
    <w:rsid w:val="007A5B23"/>
    <w:rsid w:val="007B1814"/>
    <w:rsid w:val="007B582D"/>
    <w:rsid w:val="007B71EE"/>
    <w:rsid w:val="007C077E"/>
    <w:rsid w:val="007C698B"/>
    <w:rsid w:val="007C7B92"/>
    <w:rsid w:val="007D127C"/>
    <w:rsid w:val="007D1C57"/>
    <w:rsid w:val="007D463B"/>
    <w:rsid w:val="007E2FEF"/>
    <w:rsid w:val="007E4022"/>
    <w:rsid w:val="007E44F3"/>
    <w:rsid w:val="007F0A60"/>
    <w:rsid w:val="007F2B5C"/>
    <w:rsid w:val="007F2FCF"/>
    <w:rsid w:val="007F58CC"/>
    <w:rsid w:val="008054BB"/>
    <w:rsid w:val="008073E0"/>
    <w:rsid w:val="00810ED5"/>
    <w:rsid w:val="00811F24"/>
    <w:rsid w:val="008208CE"/>
    <w:rsid w:val="00823050"/>
    <w:rsid w:val="0082418F"/>
    <w:rsid w:val="00824F10"/>
    <w:rsid w:val="008253B0"/>
    <w:rsid w:val="00827033"/>
    <w:rsid w:val="00831AE3"/>
    <w:rsid w:val="00831EBC"/>
    <w:rsid w:val="00837741"/>
    <w:rsid w:val="00840F89"/>
    <w:rsid w:val="0084196E"/>
    <w:rsid w:val="008525E9"/>
    <w:rsid w:val="0085323F"/>
    <w:rsid w:val="00856989"/>
    <w:rsid w:val="00860C9B"/>
    <w:rsid w:val="008618BF"/>
    <w:rsid w:val="00862532"/>
    <w:rsid w:val="00862960"/>
    <w:rsid w:val="00864FB9"/>
    <w:rsid w:val="00865EDC"/>
    <w:rsid w:val="00866F96"/>
    <w:rsid w:val="008672E6"/>
    <w:rsid w:val="00872E92"/>
    <w:rsid w:val="00874079"/>
    <w:rsid w:val="008767E7"/>
    <w:rsid w:val="008812FC"/>
    <w:rsid w:val="008830F3"/>
    <w:rsid w:val="00886DFD"/>
    <w:rsid w:val="00897382"/>
    <w:rsid w:val="008A106F"/>
    <w:rsid w:val="008A27D2"/>
    <w:rsid w:val="008B1219"/>
    <w:rsid w:val="008B13FB"/>
    <w:rsid w:val="008B5516"/>
    <w:rsid w:val="008D03B2"/>
    <w:rsid w:val="008D51B0"/>
    <w:rsid w:val="008D6D00"/>
    <w:rsid w:val="008E1E42"/>
    <w:rsid w:val="008E38BA"/>
    <w:rsid w:val="008E3D79"/>
    <w:rsid w:val="008F0B11"/>
    <w:rsid w:val="008F2281"/>
    <w:rsid w:val="008F4122"/>
    <w:rsid w:val="0090453B"/>
    <w:rsid w:val="0090627B"/>
    <w:rsid w:val="00910043"/>
    <w:rsid w:val="009133DC"/>
    <w:rsid w:val="00921E63"/>
    <w:rsid w:val="00933119"/>
    <w:rsid w:val="00940BF3"/>
    <w:rsid w:val="00942E54"/>
    <w:rsid w:val="00951F28"/>
    <w:rsid w:val="00952CBD"/>
    <w:rsid w:val="00954968"/>
    <w:rsid w:val="0095786B"/>
    <w:rsid w:val="009609DF"/>
    <w:rsid w:val="009676EE"/>
    <w:rsid w:val="00971692"/>
    <w:rsid w:val="009734A3"/>
    <w:rsid w:val="00975D2D"/>
    <w:rsid w:val="00975EAC"/>
    <w:rsid w:val="00981938"/>
    <w:rsid w:val="00981ED8"/>
    <w:rsid w:val="00983DA8"/>
    <w:rsid w:val="00990EBB"/>
    <w:rsid w:val="009914EF"/>
    <w:rsid w:val="009A3951"/>
    <w:rsid w:val="009A6A4B"/>
    <w:rsid w:val="009A78C8"/>
    <w:rsid w:val="009B0460"/>
    <w:rsid w:val="009B16AC"/>
    <w:rsid w:val="009B4ABF"/>
    <w:rsid w:val="009B67B5"/>
    <w:rsid w:val="009C0116"/>
    <w:rsid w:val="009C1AE6"/>
    <w:rsid w:val="009C1E67"/>
    <w:rsid w:val="009C352E"/>
    <w:rsid w:val="009C35E7"/>
    <w:rsid w:val="009C4808"/>
    <w:rsid w:val="009C6CA6"/>
    <w:rsid w:val="009D3417"/>
    <w:rsid w:val="009D7B9A"/>
    <w:rsid w:val="009E064B"/>
    <w:rsid w:val="009E0B26"/>
    <w:rsid w:val="009E120A"/>
    <w:rsid w:val="009E20F6"/>
    <w:rsid w:val="009E251D"/>
    <w:rsid w:val="009E2FB3"/>
    <w:rsid w:val="009E422D"/>
    <w:rsid w:val="009E4522"/>
    <w:rsid w:val="009E5E3E"/>
    <w:rsid w:val="009E6272"/>
    <w:rsid w:val="009F122A"/>
    <w:rsid w:val="009F1F62"/>
    <w:rsid w:val="009F251F"/>
    <w:rsid w:val="009F2A05"/>
    <w:rsid w:val="009F4E03"/>
    <w:rsid w:val="009F4E0F"/>
    <w:rsid w:val="00A000AC"/>
    <w:rsid w:val="00A0285F"/>
    <w:rsid w:val="00A11CA9"/>
    <w:rsid w:val="00A13417"/>
    <w:rsid w:val="00A14B07"/>
    <w:rsid w:val="00A210AB"/>
    <w:rsid w:val="00A2252F"/>
    <w:rsid w:val="00A22DFE"/>
    <w:rsid w:val="00A23A11"/>
    <w:rsid w:val="00A24998"/>
    <w:rsid w:val="00A30FF4"/>
    <w:rsid w:val="00A33F8A"/>
    <w:rsid w:val="00A415DD"/>
    <w:rsid w:val="00A42E30"/>
    <w:rsid w:val="00A45FBB"/>
    <w:rsid w:val="00A47A40"/>
    <w:rsid w:val="00A501BE"/>
    <w:rsid w:val="00A50426"/>
    <w:rsid w:val="00A52584"/>
    <w:rsid w:val="00A53C5A"/>
    <w:rsid w:val="00A545FB"/>
    <w:rsid w:val="00A54CDB"/>
    <w:rsid w:val="00A5697A"/>
    <w:rsid w:val="00A569AC"/>
    <w:rsid w:val="00A56CA9"/>
    <w:rsid w:val="00A57271"/>
    <w:rsid w:val="00A62F11"/>
    <w:rsid w:val="00A658C9"/>
    <w:rsid w:val="00A65B9F"/>
    <w:rsid w:val="00A7538F"/>
    <w:rsid w:val="00A75FA5"/>
    <w:rsid w:val="00A762B7"/>
    <w:rsid w:val="00A8632C"/>
    <w:rsid w:val="00A86470"/>
    <w:rsid w:val="00A90B6B"/>
    <w:rsid w:val="00A90DE0"/>
    <w:rsid w:val="00A91582"/>
    <w:rsid w:val="00A92682"/>
    <w:rsid w:val="00A9447D"/>
    <w:rsid w:val="00A956E6"/>
    <w:rsid w:val="00A95F99"/>
    <w:rsid w:val="00A9757A"/>
    <w:rsid w:val="00AA0235"/>
    <w:rsid w:val="00AA0A82"/>
    <w:rsid w:val="00AA2ECB"/>
    <w:rsid w:val="00AA3314"/>
    <w:rsid w:val="00AA64FE"/>
    <w:rsid w:val="00AA7A12"/>
    <w:rsid w:val="00AB1855"/>
    <w:rsid w:val="00AB1F29"/>
    <w:rsid w:val="00AB3087"/>
    <w:rsid w:val="00AB5D18"/>
    <w:rsid w:val="00AC0995"/>
    <w:rsid w:val="00AC3740"/>
    <w:rsid w:val="00AC5590"/>
    <w:rsid w:val="00AC7272"/>
    <w:rsid w:val="00AC76E0"/>
    <w:rsid w:val="00AC7AB5"/>
    <w:rsid w:val="00AD4B5E"/>
    <w:rsid w:val="00AD62F5"/>
    <w:rsid w:val="00AE0D16"/>
    <w:rsid w:val="00AE5E0E"/>
    <w:rsid w:val="00AE7FF3"/>
    <w:rsid w:val="00AF3A4A"/>
    <w:rsid w:val="00AF5645"/>
    <w:rsid w:val="00B140D1"/>
    <w:rsid w:val="00B17970"/>
    <w:rsid w:val="00B20E83"/>
    <w:rsid w:val="00B2460D"/>
    <w:rsid w:val="00B27988"/>
    <w:rsid w:val="00B325F2"/>
    <w:rsid w:val="00B326E7"/>
    <w:rsid w:val="00B33889"/>
    <w:rsid w:val="00B3443C"/>
    <w:rsid w:val="00B3624B"/>
    <w:rsid w:val="00B36DAD"/>
    <w:rsid w:val="00B44EFA"/>
    <w:rsid w:val="00B458D0"/>
    <w:rsid w:val="00B46FBC"/>
    <w:rsid w:val="00B50AFC"/>
    <w:rsid w:val="00B523C2"/>
    <w:rsid w:val="00B52E99"/>
    <w:rsid w:val="00B533D4"/>
    <w:rsid w:val="00B60226"/>
    <w:rsid w:val="00B63EE3"/>
    <w:rsid w:val="00B6418A"/>
    <w:rsid w:val="00B649B4"/>
    <w:rsid w:val="00B64BBF"/>
    <w:rsid w:val="00B667FF"/>
    <w:rsid w:val="00B67FB0"/>
    <w:rsid w:val="00B7005A"/>
    <w:rsid w:val="00B70107"/>
    <w:rsid w:val="00B74C53"/>
    <w:rsid w:val="00B77946"/>
    <w:rsid w:val="00B82247"/>
    <w:rsid w:val="00B90F53"/>
    <w:rsid w:val="00BA01ED"/>
    <w:rsid w:val="00BA2667"/>
    <w:rsid w:val="00BA6643"/>
    <w:rsid w:val="00BB0FBF"/>
    <w:rsid w:val="00BB187D"/>
    <w:rsid w:val="00BB343E"/>
    <w:rsid w:val="00BB5520"/>
    <w:rsid w:val="00BC4A77"/>
    <w:rsid w:val="00BC6EE7"/>
    <w:rsid w:val="00BC752E"/>
    <w:rsid w:val="00BD0B37"/>
    <w:rsid w:val="00BD2BB1"/>
    <w:rsid w:val="00BD693A"/>
    <w:rsid w:val="00BE05E2"/>
    <w:rsid w:val="00BE51CE"/>
    <w:rsid w:val="00BF04A8"/>
    <w:rsid w:val="00BF119F"/>
    <w:rsid w:val="00BF21C0"/>
    <w:rsid w:val="00BF7B99"/>
    <w:rsid w:val="00C03508"/>
    <w:rsid w:val="00C11187"/>
    <w:rsid w:val="00C11C5D"/>
    <w:rsid w:val="00C12116"/>
    <w:rsid w:val="00C12BF9"/>
    <w:rsid w:val="00C135F7"/>
    <w:rsid w:val="00C151E1"/>
    <w:rsid w:val="00C15B47"/>
    <w:rsid w:val="00C23B45"/>
    <w:rsid w:val="00C23EE8"/>
    <w:rsid w:val="00C26531"/>
    <w:rsid w:val="00C34089"/>
    <w:rsid w:val="00C3506B"/>
    <w:rsid w:val="00C35EAE"/>
    <w:rsid w:val="00C36E66"/>
    <w:rsid w:val="00C37C28"/>
    <w:rsid w:val="00C403D3"/>
    <w:rsid w:val="00C4152C"/>
    <w:rsid w:val="00C451E4"/>
    <w:rsid w:val="00C47F0C"/>
    <w:rsid w:val="00C50B59"/>
    <w:rsid w:val="00C5288C"/>
    <w:rsid w:val="00C53373"/>
    <w:rsid w:val="00C6108A"/>
    <w:rsid w:val="00C62622"/>
    <w:rsid w:val="00C62BF8"/>
    <w:rsid w:val="00C645FA"/>
    <w:rsid w:val="00C65FFD"/>
    <w:rsid w:val="00C66C82"/>
    <w:rsid w:val="00C725D4"/>
    <w:rsid w:val="00C73FEE"/>
    <w:rsid w:val="00C75144"/>
    <w:rsid w:val="00C77BC6"/>
    <w:rsid w:val="00C80524"/>
    <w:rsid w:val="00C81B89"/>
    <w:rsid w:val="00C85913"/>
    <w:rsid w:val="00C85C9D"/>
    <w:rsid w:val="00C867C7"/>
    <w:rsid w:val="00C87329"/>
    <w:rsid w:val="00C928C8"/>
    <w:rsid w:val="00C92F9E"/>
    <w:rsid w:val="00CA1A00"/>
    <w:rsid w:val="00CA2E0F"/>
    <w:rsid w:val="00CB7675"/>
    <w:rsid w:val="00CC6C70"/>
    <w:rsid w:val="00CC7D85"/>
    <w:rsid w:val="00CD04EE"/>
    <w:rsid w:val="00CD41A3"/>
    <w:rsid w:val="00CD57C7"/>
    <w:rsid w:val="00CE2E10"/>
    <w:rsid w:val="00CE5C90"/>
    <w:rsid w:val="00CE6DE0"/>
    <w:rsid w:val="00CE7A1B"/>
    <w:rsid w:val="00CF3A0E"/>
    <w:rsid w:val="00CF4AE0"/>
    <w:rsid w:val="00D06560"/>
    <w:rsid w:val="00D06631"/>
    <w:rsid w:val="00D10038"/>
    <w:rsid w:val="00D10D9F"/>
    <w:rsid w:val="00D14B0C"/>
    <w:rsid w:val="00D15507"/>
    <w:rsid w:val="00D15ABA"/>
    <w:rsid w:val="00D15D2C"/>
    <w:rsid w:val="00D351CF"/>
    <w:rsid w:val="00D3569E"/>
    <w:rsid w:val="00D41E79"/>
    <w:rsid w:val="00D448A6"/>
    <w:rsid w:val="00D46708"/>
    <w:rsid w:val="00D46983"/>
    <w:rsid w:val="00D516BA"/>
    <w:rsid w:val="00D5219F"/>
    <w:rsid w:val="00D61E15"/>
    <w:rsid w:val="00D62EB8"/>
    <w:rsid w:val="00D63A4A"/>
    <w:rsid w:val="00D66D80"/>
    <w:rsid w:val="00D71D72"/>
    <w:rsid w:val="00D726E1"/>
    <w:rsid w:val="00D75864"/>
    <w:rsid w:val="00D805C6"/>
    <w:rsid w:val="00D81F2D"/>
    <w:rsid w:val="00D832A7"/>
    <w:rsid w:val="00D83822"/>
    <w:rsid w:val="00D86377"/>
    <w:rsid w:val="00D86DD0"/>
    <w:rsid w:val="00D90D05"/>
    <w:rsid w:val="00D92EBA"/>
    <w:rsid w:val="00D975E8"/>
    <w:rsid w:val="00D976DF"/>
    <w:rsid w:val="00DB4B9D"/>
    <w:rsid w:val="00DC0BBF"/>
    <w:rsid w:val="00DC0F16"/>
    <w:rsid w:val="00DC3881"/>
    <w:rsid w:val="00DC4A28"/>
    <w:rsid w:val="00DC6063"/>
    <w:rsid w:val="00DC7DA0"/>
    <w:rsid w:val="00DD0007"/>
    <w:rsid w:val="00DD0C45"/>
    <w:rsid w:val="00DD260A"/>
    <w:rsid w:val="00DD4658"/>
    <w:rsid w:val="00DD702B"/>
    <w:rsid w:val="00DD70E3"/>
    <w:rsid w:val="00DD72A2"/>
    <w:rsid w:val="00DE06AE"/>
    <w:rsid w:val="00DE3786"/>
    <w:rsid w:val="00DE39EE"/>
    <w:rsid w:val="00DE3BF9"/>
    <w:rsid w:val="00DE55FB"/>
    <w:rsid w:val="00DE584A"/>
    <w:rsid w:val="00DF0B6F"/>
    <w:rsid w:val="00DF4FEC"/>
    <w:rsid w:val="00E001E3"/>
    <w:rsid w:val="00E01E0F"/>
    <w:rsid w:val="00E058D6"/>
    <w:rsid w:val="00E07091"/>
    <w:rsid w:val="00E07A37"/>
    <w:rsid w:val="00E1045E"/>
    <w:rsid w:val="00E12605"/>
    <w:rsid w:val="00E13706"/>
    <w:rsid w:val="00E17483"/>
    <w:rsid w:val="00E24618"/>
    <w:rsid w:val="00E248C2"/>
    <w:rsid w:val="00E24F82"/>
    <w:rsid w:val="00E26075"/>
    <w:rsid w:val="00E34A2A"/>
    <w:rsid w:val="00E369EC"/>
    <w:rsid w:val="00E371AB"/>
    <w:rsid w:val="00E41176"/>
    <w:rsid w:val="00E41A41"/>
    <w:rsid w:val="00E43529"/>
    <w:rsid w:val="00E4383A"/>
    <w:rsid w:val="00E467F1"/>
    <w:rsid w:val="00E50BFC"/>
    <w:rsid w:val="00E520AA"/>
    <w:rsid w:val="00E524AF"/>
    <w:rsid w:val="00E54BE8"/>
    <w:rsid w:val="00E6604D"/>
    <w:rsid w:val="00E70DB7"/>
    <w:rsid w:val="00E77AFE"/>
    <w:rsid w:val="00E81332"/>
    <w:rsid w:val="00E91380"/>
    <w:rsid w:val="00E9241B"/>
    <w:rsid w:val="00E943E5"/>
    <w:rsid w:val="00E94482"/>
    <w:rsid w:val="00E9732D"/>
    <w:rsid w:val="00E97805"/>
    <w:rsid w:val="00E97A63"/>
    <w:rsid w:val="00EA2DD5"/>
    <w:rsid w:val="00EA5FEF"/>
    <w:rsid w:val="00EB1CB3"/>
    <w:rsid w:val="00EB50C4"/>
    <w:rsid w:val="00EB5C62"/>
    <w:rsid w:val="00EB67D3"/>
    <w:rsid w:val="00EB7658"/>
    <w:rsid w:val="00EC0A47"/>
    <w:rsid w:val="00EC52F0"/>
    <w:rsid w:val="00ED0B7D"/>
    <w:rsid w:val="00ED0BB2"/>
    <w:rsid w:val="00ED2BC1"/>
    <w:rsid w:val="00ED48CF"/>
    <w:rsid w:val="00ED49D3"/>
    <w:rsid w:val="00ED5DFD"/>
    <w:rsid w:val="00ED5FE0"/>
    <w:rsid w:val="00ED6935"/>
    <w:rsid w:val="00EE2E27"/>
    <w:rsid w:val="00EE5608"/>
    <w:rsid w:val="00EE690D"/>
    <w:rsid w:val="00EF3153"/>
    <w:rsid w:val="00EF3271"/>
    <w:rsid w:val="00EF3FC0"/>
    <w:rsid w:val="00EF73A4"/>
    <w:rsid w:val="00F05D2A"/>
    <w:rsid w:val="00F1244C"/>
    <w:rsid w:val="00F16973"/>
    <w:rsid w:val="00F23989"/>
    <w:rsid w:val="00F250B5"/>
    <w:rsid w:val="00F3189E"/>
    <w:rsid w:val="00F33D6D"/>
    <w:rsid w:val="00F423C3"/>
    <w:rsid w:val="00F508D8"/>
    <w:rsid w:val="00F52235"/>
    <w:rsid w:val="00F539BA"/>
    <w:rsid w:val="00F55737"/>
    <w:rsid w:val="00F55BB1"/>
    <w:rsid w:val="00F613CF"/>
    <w:rsid w:val="00F63A58"/>
    <w:rsid w:val="00F64018"/>
    <w:rsid w:val="00F64DA1"/>
    <w:rsid w:val="00F665BB"/>
    <w:rsid w:val="00F66BF2"/>
    <w:rsid w:val="00F66C73"/>
    <w:rsid w:val="00F67D62"/>
    <w:rsid w:val="00F76EB3"/>
    <w:rsid w:val="00F8281D"/>
    <w:rsid w:val="00F83392"/>
    <w:rsid w:val="00F86982"/>
    <w:rsid w:val="00F86A62"/>
    <w:rsid w:val="00F910E9"/>
    <w:rsid w:val="00FA74C5"/>
    <w:rsid w:val="00FB0F36"/>
    <w:rsid w:val="00FB1051"/>
    <w:rsid w:val="00FB2637"/>
    <w:rsid w:val="00FB2A87"/>
    <w:rsid w:val="00FB3B43"/>
    <w:rsid w:val="00FB427A"/>
    <w:rsid w:val="00FB4B0C"/>
    <w:rsid w:val="00FB7183"/>
    <w:rsid w:val="00FC2BBC"/>
    <w:rsid w:val="00FD23FF"/>
    <w:rsid w:val="00FD3C3A"/>
    <w:rsid w:val="00FD4395"/>
    <w:rsid w:val="00FD57E4"/>
    <w:rsid w:val="00FD66D7"/>
    <w:rsid w:val="00FD6E56"/>
    <w:rsid w:val="00FD6EE9"/>
    <w:rsid w:val="00FD72AE"/>
    <w:rsid w:val="00FD7309"/>
    <w:rsid w:val="00FD759F"/>
    <w:rsid w:val="00FE0FC7"/>
    <w:rsid w:val="00FE157C"/>
    <w:rsid w:val="00FE2AE5"/>
    <w:rsid w:val="00FE35CD"/>
    <w:rsid w:val="00FE7A61"/>
    <w:rsid w:val="00FE7EA8"/>
    <w:rsid w:val="00FF4B56"/>
    <w:rsid w:val="00FF5793"/>
    <w:rsid w:val="00FF6D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DB39E"/>
  <w15:chartTrackingRefBased/>
  <w15:docId w15:val="{759AD31D-B8D7-5543-8F7F-14D2D58F49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65BB"/>
  </w:style>
  <w:style w:type="paragraph" w:styleId="Heading1">
    <w:name w:val="heading 1"/>
    <w:basedOn w:val="Normal"/>
    <w:next w:val="Normal"/>
    <w:link w:val="Heading1Char"/>
    <w:uiPriority w:val="9"/>
    <w:qFormat/>
    <w:rsid w:val="00A134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134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34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34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34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341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341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341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341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34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34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34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34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34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34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34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34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3417"/>
    <w:rPr>
      <w:rFonts w:eastAsiaTheme="majorEastAsia" w:cstheme="majorBidi"/>
      <w:color w:val="272727" w:themeColor="text1" w:themeTint="D8"/>
    </w:rPr>
  </w:style>
  <w:style w:type="paragraph" w:styleId="Title">
    <w:name w:val="Title"/>
    <w:basedOn w:val="Normal"/>
    <w:next w:val="Normal"/>
    <w:link w:val="TitleChar"/>
    <w:uiPriority w:val="10"/>
    <w:qFormat/>
    <w:rsid w:val="00A134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34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34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34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3417"/>
    <w:pPr>
      <w:spacing w:before="160"/>
      <w:jc w:val="center"/>
    </w:pPr>
    <w:rPr>
      <w:i/>
      <w:iCs/>
      <w:color w:val="404040" w:themeColor="text1" w:themeTint="BF"/>
    </w:rPr>
  </w:style>
  <w:style w:type="character" w:customStyle="1" w:styleId="QuoteChar">
    <w:name w:val="Quote Char"/>
    <w:basedOn w:val="DefaultParagraphFont"/>
    <w:link w:val="Quote"/>
    <w:uiPriority w:val="29"/>
    <w:rsid w:val="00A13417"/>
    <w:rPr>
      <w:i/>
      <w:iCs/>
      <w:color w:val="404040" w:themeColor="text1" w:themeTint="BF"/>
    </w:rPr>
  </w:style>
  <w:style w:type="paragraph" w:styleId="ListParagraph">
    <w:name w:val="List Paragraph"/>
    <w:basedOn w:val="Normal"/>
    <w:uiPriority w:val="34"/>
    <w:qFormat/>
    <w:rsid w:val="00A13417"/>
    <w:pPr>
      <w:ind w:left="720"/>
      <w:contextualSpacing/>
    </w:pPr>
  </w:style>
  <w:style w:type="character" w:styleId="IntenseEmphasis">
    <w:name w:val="Intense Emphasis"/>
    <w:basedOn w:val="DefaultParagraphFont"/>
    <w:uiPriority w:val="21"/>
    <w:qFormat/>
    <w:rsid w:val="00A13417"/>
    <w:rPr>
      <w:i/>
      <w:iCs/>
      <w:color w:val="0F4761" w:themeColor="accent1" w:themeShade="BF"/>
    </w:rPr>
  </w:style>
  <w:style w:type="paragraph" w:styleId="IntenseQuote">
    <w:name w:val="Intense Quote"/>
    <w:basedOn w:val="Normal"/>
    <w:next w:val="Normal"/>
    <w:link w:val="IntenseQuoteChar"/>
    <w:uiPriority w:val="30"/>
    <w:qFormat/>
    <w:rsid w:val="00A134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3417"/>
    <w:rPr>
      <w:i/>
      <w:iCs/>
      <w:color w:val="0F4761" w:themeColor="accent1" w:themeShade="BF"/>
    </w:rPr>
  </w:style>
  <w:style w:type="character" w:styleId="IntenseReference">
    <w:name w:val="Intense Reference"/>
    <w:basedOn w:val="DefaultParagraphFont"/>
    <w:uiPriority w:val="32"/>
    <w:qFormat/>
    <w:rsid w:val="00A1341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3</Pages>
  <Words>1071</Words>
  <Characters>610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kstrom, Tom L.</dc:creator>
  <cp:keywords/>
  <dc:description/>
  <cp:lastModifiedBy>Ekstrom, Tom L.</cp:lastModifiedBy>
  <cp:revision>10</cp:revision>
  <dcterms:created xsi:type="dcterms:W3CDTF">2025-06-30T04:57:00Z</dcterms:created>
  <dcterms:modified xsi:type="dcterms:W3CDTF">2025-07-07T08:39:00Z</dcterms:modified>
</cp:coreProperties>
</file>